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6217" w14:textId="7547851D" w:rsidR="00FA49F8" w:rsidRDefault="00FA49F8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Table 2A: ICD-10 codes for outcome ascertainment – preterm birth </w:t>
      </w:r>
    </w:p>
    <w:p w14:paraId="53CA90EF" w14:textId="77777777" w:rsidR="001C2913" w:rsidRPr="00EF7543" w:rsidRDefault="001C2913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6662"/>
      </w:tblGrid>
      <w:tr w:rsidR="00FA49F8" w:rsidRPr="00EF7543" w14:paraId="1830272A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34B8014F" w14:textId="4B66637E" w:rsidR="00FA49F8" w:rsidRPr="00EF7543" w:rsidRDefault="00FA49F8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ICD-10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6662" w:type="dxa"/>
            <w:noWrap/>
            <w:hideMark/>
          </w:tcPr>
          <w:p w14:paraId="12170539" w14:textId="77777777" w:rsidR="00FA49F8" w:rsidRPr="00EF7543" w:rsidRDefault="00FA49F8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A49F8" w:rsidRPr="00EF7543" w14:paraId="321B8068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0A5B265E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60</w:t>
            </w:r>
          </w:p>
        </w:tc>
        <w:tc>
          <w:tcPr>
            <w:tcW w:w="6662" w:type="dxa"/>
            <w:noWrap/>
            <w:hideMark/>
          </w:tcPr>
          <w:p w14:paraId="65DB88C9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reterm labour and delivery</w:t>
            </w:r>
          </w:p>
        </w:tc>
      </w:tr>
      <w:tr w:rsidR="00FA49F8" w:rsidRPr="00EF7543" w14:paraId="4635E543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6419D325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60.1</w:t>
            </w:r>
          </w:p>
        </w:tc>
        <w:tc>
          <w:tcPr>
            <w:tcW w:w="6662" w:type="dxa"/>
            <w:noWrap/>
            <w:hideMark/>
          </w:tcPr>
          <w:p w14:paraId="4DC62994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reterm spontaneous labour with preterm delivery</w:t>
            </w:r>
          </w:p>
        </w:tc>
      </w:tr>
      <w:tr w:rsidR="00FA49F8" w:rsidRPr="00EF7543" w14:paraId="5A9E3EC1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1CA914A8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60.2</w:t>
            </w:r>
          </w:p>
        </w:tc>
        <w:tc>
          <w:tcPr>
            <w:tcW w:w="6662" w:type="dxa"/>
            <w:noWrap/>
            <w:hideMark/>
          </w:tcPr>
          <w:p w14:paraId="1D8A384A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reterm spontaneous labour with term delivery</w:t>
            </w:r>
          </w:p>
        </w:tc>
      </w:tr>
      <w:tr w:rsidR="00FA49F8" w:rsidRPr="00EF7543" w14:paraId="29EA843F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03DA6415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60.3</w:t>
            </w:r>
          </w:p>
        </w:tc>
        <w:tc>
          <w:tcPr>
            <w:tcW w:w="6662" w:type="dxa"/>
            <w:noWrap/>
            <w:hideMark/>
          </w:tcPr>
          <w:p w14:paraId="6C3E37AB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reterm delivery without spontaneous labour</w:t>
            </w:r>
          </w:p>
        </w:tc>
      </w:tr>
      <w:tr w:rsidR="00FA49F8" w:rsidRPr="00EF7543" w14:paraId="50FA07A9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24E038BC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07.2</w:t>
            </w:r>
          </w:p>
        </w:tc>
        <w:tc>
          <w:tcPr>
            <w:tcW w:w="6662" w:type="dxa"/>
            <w:noWrap/>
            <w:hideMark/>
          </w:tcPr>
          <w:p w14:paraId="48ED4197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Extreme immaturity</w:t>
            </w:r>
          </w:p>
        </w:tc>
      </w:tr>
      <w:tr w:rsidR="00FA49F8" w:rsidRPr="00EF7543" w14:paraId="6B7DB6AF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2304B504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07.3</w:t>
            </w:r>
          </w:p>
        </w:tc>
        <w:tc>
          <w:tcPr>
            <w:tcW w:w="6662" w:type="dxa"/>
            <w:noWrap/>
            <w:hideMark/>
          </w:tcPr>
          <w:p w14:paraId="06A10D09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ther preterm infants</w:t>
            </w:r>
          </w:p>
        </w:tc>
      </w:tr>
      <w:tr w:rsidR="00FA49F8" w:rsidRPr="00EF7543" w14:paraId="0BA43773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50D63C0D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59.0</w:t>
            </w:r>
          </w:p>
        </w:tc>
        <w:tc>
          <w:tcPr>
            <w:tcW w:w="6662" w:type="dxa"/>
            <w:noWrap/>
            <w:hideMark/>
          </w:tcPr>
          <w:p w14:paraId="45CAAEE4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Neonatal jaundice associated with preterm delivery</w:t>
            </w:r>
          </w:p>
        </w:tc>
      </w:tr>
      <w:tr w:rsidR="00FA49F8" w:rsidRPr="00EF7543" w14:paraId="2F578039" w14:textId="77777777" w:rsidTr="003F4795">
        <w:trPr>
          <w:trHeight w:val="290"/>
        </w:trPr>
        <w:tc>
          <w:tcPr>
            <w:tcW w:w="2405" w:type="dxa"/>
            <w:noWrap/>
            <w:hideMark/>
          </w:tcPr>
          <w:p w14:paraId="35EFE95B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61.2</w:t>
            </w:r>
          </w:p>
        </w:tc>
        <w:tc>
          <w:tcPr>
            <w:tcW w:w="6662" w:type="dxa"/>
            <w:noWrap/>
            <w:hideMark/>
          </w:tcPr>
          <w:p w14:paraId="4FD812D6" w14:textId="77777777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naemia of prematurity</w:t>
            </w:r>
          </w:p>
        </w:tc>
      </w:tr>
    </w:tbl>
    <w:p w14:paraId="266AC422" w14:textId="2E536661" w:rsidR="00FA49F8" w:rsidRPr="00EF7543" w:rsidRDefault="00FA49F8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</w:p>
    <w:p w14:paraId="75D7BB07" w14:textId="1D271424" w:rsidR="00FD2E45" w:rsidRDefault="00FD2E45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Supplementary Table 2</w:t>
      </w:r>
      <w:r w:rsidR="00FA49F8" w:rsidRPr="00EF7543">
        <w:rPr>
          <w:rFonts w:asciiTheme="minorHAnsi" w:hAnsiTheme="minorHAnsi" w:cstheme="minorHAnsi"/>
          <w:b/>
          <w:sz w:val="22"/>
          <w:szCs w:val="22"/>
          <w:lang w:val="en-US"/>
        </w:rPr>
        <w:t>B</w:t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: </w:t>
      </w:r>
      <w:r w:rsidR="008E2D06" w:rsidRPr="00EF7543">
        <w:rPr>
          <w:rFonts w:asciiTheme="minorHAnsi" w:hAnsiTheme="minorHAnsi" w:cstheme="minorHAnsi"/>
          <w:b/>
          <w:sz w:val="22"/>
          <w:szCs w:val="22"/>
          <w:lang w:val="en-US"/>
        </w:rPr>
        <w:t>OPCS</w:t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codes for outcome ascertainment – </w:t>
      </w:r>
      <w:r w:rsidR="008E2D06" w:rsidRPr="00EF7543">
        <w:rPr>
          <w:rFonts w:asciiTheme="minorHAnsi" w:hAnsiTheme="minorHAnsi" w:cstheme="minorHAnsi"/>
          <w:b/>
          <w:sz w:val="22"/>
          <w:szCs w:val="22"/>
          <w:lang w:val="en-US"/>
        </w:rPr>
        <w:t>mode of delivery</w:t>
      </w:r>
    </w:p>
    <w:p w14:paraId="7F3C7175" w14:textId="77777777" w:rsidR="001C2913" w:rsidRPr="00EF7543" w:rsidRDefault="001C2913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988"/>
        <w:gridCol w:w="1416"/>
        <w:gridCol w:w="6662"/>
      </w:tblGrid>
      <w:tr w:rsidR="008E2D06" w:rsidRPr="00EF7543" w14:paraId="3FDC9D44" w14:textId="77777777" w:rsidTr="001922C5">
        <w:trPr>
          <w:trHeight w:val="290"/>
        </w:trPr>
        <w:tc>
          <w:tcPr>
            <w:tcW w:w="545" w:type="pct"/>
          </w:tcPr>
          <w:p w14:paraId="42F2296E" w14:textId="77777777" w:rsidR="008E2D06" w:rsidRPr="00EF7543" w:rsidRDefault="008E2D06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81" w:type="pct"/>
            <w:noWrap/>
            <w:hideMark/>
          </w:tcPr>
          <w:p w14:paraId="7B4E87AD" w14:textId="541E8034" w:rsidR="008E2D06" w:rsidRPr="00EF7543" w:rsidRDefault="008E2D06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OPCS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3674" w:type="pct"/>
            <w:noWrap/>
            <w:hideMark/>
          </w:tcPr>
          <w:p w14:paraId="0EB7E519" w14:textId="77777777" w:rsidR="008E2D06" w:rsidRPr="00EF7543" w:rsidRDefault="008E2D06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5B772C" w:rsidRPr="00EF7543" w14:paraId="6316D45C" w14:textId="77777777" w:rsidTr="001922C5">
        <w:trPr>
          <w:trHeight w:val="290"/>
        </w:trPr>
        <w:tc>
          <w:tcPr>
            <w:tcW w:w="545" w:type="pct"/>
            <w:vMerge w:val="restart"/>
            <w:textDirection w:val="btLr"/>
          </w:tcPr>
          <w:p w14:paraId="403FEBFB" w14:textId="7E01A36A" w:rsidR="005B772C" w:rsidRPr="00EF7543" w:rsidRDefault="005B772C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Emergency Caesarean section</w:t>
            </w:r>
          </w:p>
        </w:tc>
        <w:tc>
          <w:tcPr>
            <w:tcW w:w="781" w:type="pct"/>
            <w:noWrap/>
            <w:hideMark/>
          </w:tcPr>
          <w:p w14:paraId="0D8A017D" w14:textId="5F2C442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80</w:t>
            </w:r>
          </w:p>
        </w:tc>
        <w:tc>
          <w:tcPr>
            <w:tcW w:w="3674" w:type="pct"/>
            <w:noWrap/>
            <w:vAlign w:val="bottom"/>
          </w:tcPr>
          <w:p w14:paraId="0267CC57" w14:textId="577359E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aesarean delivery</w:t>
            </w:r>
          </w:p>
        </w:tc>
      </w:tr>
      <w:tr w:rsidR="005B772C" w:rsidRPr="00EF7543" w14:paraId="3B319C9C" w14:textId="77777777" w:rsidTr="001922C5">
        <w:trPr>
          <w:trHeight w:val="290"/>
        </w:trPr>
        <w:tc>
          <w:tcPr>
            <w:tcW w:w="545" w:type="pct"/>
            <w:vMerge/>
          </w:tcPr>
          <w:p w14:paraId="6F34B2F3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  <w:hideMark/>
          </w:tcPr>
          <w:p w14:paraId="7DDDB472" w14:textId="6F4CC529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81</w:t>
            </w:r>
          </w:p>
        </w:tc>
        <w:tc>
          <w:tcPr>
            <w:tcW w:w="3674" w:type="pct"/>
            <w:noWrap/>
            <w:vAlign w:val="bottom"/>
          </w:tcPr>
          <w:p w14:paraId="3D608741" w14:textId="7F4D0F3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uterine segment caesarean delivery NEC</w:t>
            </w:r>
          </w:p>
        </w:tc>
      </w:tr>
      <w:tr w:rsidR="005B772C" w:rsidRPr="00EF7543" w14:paraId="196B9821" w14:textId="77777777" w:rsidTr="001922C5">
        <w:trPr>
          <w:trHeight w:val="290"/>
        </w:trPr>
        <w:tc>
          <w:tcPr>
            <w:tcW w:w="545" w:type="pct"/>
            <w:vMerge/>
          </w:tcPr>
          <w:p w14:paraId="52C47C0A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  <w:hideMark/>
          </w:tcPr>
          <w:p w14:paraId="7951D7E6" w14:textId="53C1F442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82</w:t>
            </w:r>
          </w:p>
        </w:tc>
        <w:tc>
          <w:tcPr>
            <w:tcW w:w="3674" w:type="pct"/>
            <w:noWrap/>
            <w:vAlign w:val="bottom"/>
          </w:tcPr>
          <w:p w14:paraId="53D47A7B" w14:textId="4A4DAD7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uterine segment caesarean delivery NEC</w:t>
            </w:r>
          </w:p>
        </w:tc>
      </w:tr>
      <w:tr w:rsidR="005B772C" w:rsidRPr="00EF7543" w14:paraId="49C6327F" w14:textId="77777777" w:rsidTr="001922C5">
        <w:trPr>
          <w:trHeight w:val="290"/>
        </w:trPr>
        <w:tc>
          <w:tcPr>
            <w:tcW w:w="545" w:type="pct"/>
            <w:vMerge/>
          </w:tcPr>
          <w:p w14:paraId="22706CB5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42D1F308" w14:textId="56D77355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88</w:t>
            </w:r>
          </w:p>
        </w:tc>
        <w:tc>
          <w:tcPr>
            <w:tcW w:w="3674" w:type="pct"/>
            <w:noWrap/>
            <w:vAlign w:val="bottom"/>
          </w:tcPr>
          <w:p w14:paraId="0B6556F9" w14:textId="2103704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other caesarean delivery</w:t>
            </w:r>
          </w:p>
        </w:tc>
      </w:tr>
      <w:tr w:rsidR="005B772C" w:rsidRPr="00EF7543" w14:paraId="4672A38B" w14:textId="77777777" w:rsidTr="001922C5">
        <w:trPr>
          <w:trHeight w:val="290"/>
        </w:trPr>
        <w:tc>
          <w:tcPr>
            <w:tcW w:w="545" w:type="pct"/>
            <w:vMerge/>
          </w:tcPr>
          <w:p w14:paraId="0089B47B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5DB4D940" w14:textId="4E0713A6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89</w:t>
            </w:r>
          </w:p>
        </w:tc>
        <w:tc>
          <w:tcPr>
            <w:tcW w:w="3674" w:type="pct"/>
            <w:noWrap/>
            <w:vAlign w:val="bottom"/>
          </w:tcPr>
          <w:p w14:paraId="7DFF4E7A" w14:textId="1BF78F1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other caesarean delivery</w:t>
            </w:r>
          </w:p>
        </w:tc>
      </w:tr>
      <w:tr w:rsidR="005B772C" w:rsidRPr="00EF7543" w14:paraId="40687A4A" w14:textId="77777777" w:rsidTr="001922C5">
        <w:trPr>
          <w:trHeight w:val="290"/>
        </w:trPr>
        <w:tc>
          <w:tcPr>
            <w:tcW w:w="545" w:type="pct"/>
            <w:vMerge w:val="restart"/>
            <w:textDirection w:val="btLr"/>
          </w:tcPr>
          <w:p w14:paraId="26F115EB" w14:textId="0629CE99" w:rsidR="005B772C" w:rsidRPr="00EF7543" w:rsidRDefault="005B772C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Elective or other unspecified Caesarean section</w:t>
            </w:r>
          </w:p>
        </w:tc>
        <w:tc>
          <w:tcPr>
            <w:tcW w:w="781" w:type="pct"/>
            <w:noWrap/>
          </w:tcPr>
          <w:p w14:paraId="09E291FF" w14:textId="3635F72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70</w:t>
            </w:r>
          </w:p>
        </w:tc>
        <w:tc>
          <w:tcPr>
            <w:tcW w:w="3674" w:type="pct"/>
            <w:noWrap/>
            <w:vAlign w:val="bottom"/>
          </w:tcPr>
          <w:p w14:paraId="54078AE6" w14:textId="37A2684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ctive caesarean delivery</w:t>
            </w:r>
          </w:p>
        </w:tc>
      </w:tr>
      <w:tr w:rsidR="005B772C" w:rsidRPr="00EF7543" w14:paraId="34F5A41B" w14:textId="77777777" w:rsidTr="001922C5">
        <w:trPr>
          <w:trHeight w:val="290"/>
        </w:trPr>
        <w:tc>
          <w:tcPr>
            <w:tcW w:w="545" w:type="pct"/>
            <w:vMerge/>
          </w:tcPr>
          <w:p w14:paraId="03282F78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37B1C61E" w14:textId="13DFEF5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71</w:t>
            </w:r>
          </w:p>
        </w:tc>
        <w:tc>
          <w:tcPr>
            <w:tcW w:w="3674" w:type="pct"/>
            <w:noWrap/>
            <w:vAlign w:val="bottom"/>
          </w:tcPr>
          <w:p w14:paraId="3A0A373B" w14:textId="6C88462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ctive upper uterine segment caesarean delivery</w:t>
            </w:r>
          </w:p>
        </w:tc>
      </w:tr>
      <w:tr w:rsidR="005B772C" w:rsidRPr="00EF7543" w14:paraId="1E7A6AA1" w14:textId="77777777" w:rsidTr="001922C5">
        <w:trPr>
          <w:trHeight w:val="290"/>
        </w:trPr>
        <w:tc>
          <w:tcPr>
            <w:tcW w:w="545" w:type="pct"/>
            <w:vMerge/>
          </w:tcPr>
          <w:p w14:paraId="4EA57933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3D2767C1" w14:textId="5134119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72</w:t>
            </w:r>
          </w:p>
        </w:tc>
        <w:tc>
          <w:tcPr>
            <w:tcW w:w="3674" w:type="pct"/>
            <w:noWrap/>
            <w:vAlign w:val="bottom"/>
          </w:tcPr>
          <w:p w14:paraId="2BC422DE" w14:textId="42F96EB6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ctive lower uterine segment caesarean delivery</w:t>
            </w:r>
          </w:p>
        </w:tc>
      </w:tr>
      <w:tr w:rsidR="005B772C" w:rsidRPr="00EF7543" w14:paraId="04AF547D" w14:textId="77777777" w:rsidTr="001922C5">
        <w:trPr>
          <w:trHeight w:val="290"/>
        </w:trPr>
        <w:tc>
          <w:tcPr>
            <w:tcW w:w="545" w:type="pct"/>
            <w:vMerge/>
          </w:tcPr>
          <w:p w14:paraId="59595D02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5451EA3F" w14:textId="319A98A5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78</w:t>
            </w:r>
          </w:p>
        </w:tc>
        <w:tc>
          <w:tcPr>
            <w:tcW w:w="3674" w:type="pct"/>
            <w:noWrap/>
            <w:vAlign w:val="bottom"/>
          </w:tcPr>
          <w:p w14:paraId="65944887" w14:textId="76191CD9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elective caesarean delivery</w:t>
            </w:r>
          </w:p>
        </w:tc>
      </w:tr>
      <w:tr w:rsidR="005B772C" w:rsidRPr="00EF7543" w14:paraId="5A0CF270" w14:textId="77777777" w:rsidTr="001922C5">
        <w:trPr>
          <w:trHeight w:val="290"/>
        </w:trPr>
        <w:tc>
          <w:tcPr>
            <w:tcW w:w="545" w:type="pct"/>
            <w:vMerge/>
          </w:tcPr>
          <w:p w14:paraId="5548F309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6AA07FE0" w14:textId="48B3132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179</w:t>
            </w:r>
          </w:p>
        </w:tc>
        <w:tc>
          <w:tcPr>
            <w:tcW w:w="3674" w:type="pct"/>
            <w:noWrap/>
            <w:vAlign w:val="bottom"/>
          </w:tcPr>
          <w:p w14:paraId="2A56ABE3" w14:textId="3C749DC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elective caesarean delivery</w:t>
            </w:r>
          </w:p>
        </w:tc>
      </w:tr>
      <w:tr w:rsidR="00633E7F" w:rsidRPr="00EF7543" w14:paraId="57026ECA" w14:textId="77777777" w:rsidTr="001922C5">
        <w:trPr>
          <w:trHeight w:val="290"/>
        </w:trPr>
        <w:tc>
          <w:tcPr>
            <w:tcW w:w="545" w:type="pct"/>
            <w:vMerge/>
          </w:tcPr>
          <w:p w14:paraId="07E628C2" w14:textId="77777777" w:rsidR="00633E7F" w:rsidRPr="00EF7543" w:rsidRDefault="00633E7F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23B644D0" w14:textId="75CEB2E8" w:rsidR="00633E7F" w:rsidRPr="00EF7543" w:rsidRDefault="00633E7F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51</w:t>
            </w:r>
          </w:p>
        </w:tc>
        <w:tc>
          <w:tcPr>
            <w:tcW w:w="3674" w:type="pct"/>
            <w:noWrap/>
          </w:tcPr>
          <w:p w14:paraId="227AAB18" w14:textId="3379C411" w:rsidR="00633E7F" w:rsidRPr="005B772C" w:rsidRDefault="005B772C" w:rsidP="001C29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esarean hysterectomy</w:t>
            </w:r>
          </w:p>
        </w:tc>
      </w:tr>
      <w:tr w:rsidR="00633E7F" w:rsidRPr="00EF7543" w14:paraId="631E1AF0" w14:textId="77777777" w:rsidTr="001922C5">
        <w:trPr>
          <w:trHeight w:val="290"/>
        </w:trPr>
        <w:tc>
          <w:tcPr>
            <w:tcW w:w="545" w:type="pct"/>
            <w:vMerge w:val="restart"/>
            <w:textDirection w:val="btLr"/>
          </w:tcPr>
          <w:p w14:paraId="1EC4BF36" w14:textId="7CE4DE0F" w:rsidR="00633E7F" w:rsidRPr="00EF7543" w:rsidRDefault="00633E7F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Instrumental vaginal delivery</w:t>
            </w:r>
          </w:p>
        </w:tc>
        <w:tc>
          <w:tcPr>
            <w:tcW w:w="781" w:type="pct"/>
            <w:noWrap/>
          </w:tcPr>
          <w:p w14:paraId="7CE832BC" w14:textId="7F90CF94" w:rsidR="00633E7F" w:rsidRPr="00EF7543" w:rsidRDefault="00633E7F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0</w:t>
            </w:r>
          </w:p>
        </w:tc>
        <w:tc>
          <w:tcPr>
            <w:tcW w:w="3674" w:type="pct"/>
            <w:noWrap/>
          </w:tcPr>
          <w:p w14:paraId="72EF585F" w14:textId="150A4837" w:rsidR="00633E7F" w:rsidRPr="005B772C" w:rsidRDefault="005B772C" w:rsidP="001C29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ceps cephalic delivery</w:t>
            </w:r>
          </w:p>
        </w:tc>
      </w:tr>
      <w:tr w:rsidR="005B772C" w:rsidRPr="00EF7543" w14:paraId="68BDE25E" w14:textId="77777777" w:rsidTr="001922C5">
        <w:trPr>
          <w:trHeight w:val="290"/>
        </w:trPr>
        <w:tc>
          <w:tcPr>
            <w:tcW w:w="545" w:type="pct"/>
            <w:vMerge/>
          </w:tcPr>
          <w:p w14:paraId="14FC4EB8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2E64A10B" w14:textId="1256DFB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1</w:t>
            </w:r>
          </w:p>
        </w:tc>
        <w:tc>
          <w:tcPr>
            <w:tcW w:w="3674" w:type="pct"/>
            <w:noWrap/>
            <w:vAlign w:val="bottom"/>
          </w:tcPr>
          <w:p w14:paraId="6582DF50" w14:textId="169708F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forceps cephalic delivery with rotation</w:t>
            </w:r>
          </w:p>
        </w:tc>
      </w:tr>
      <w:tr w:rsidR="005B772C" w:rsidRPr="00EF7543" w14:paraId="4B5E35FC" w14:textId="77777777" w:rsidTr="001922C5">
        <w:trPr>
          <w:trHeight w:val="290"/>
        </w:trPr>
        <w:tc>
          <w:tcPr>
            <w:tcW w:w="545" w:type="pct"/>
            <w:vMerge/>
          </w:tcPr>
          <w:p w14:paraId="57A215FA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0031EBE5" w14:textId="44D0B225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2</w:t>
            </w:r>
          </w:p>
        </w:tc>
        <w:tc>
          <w:tcPr>
            <w:tcW w:w="3674" w:type="pct"/>
            <w:noWrap/>
            <w:vAlign w:val="bottom"/>
          </w:tcPr>
          <w:p w14:paraId="16335C07" w14:textId="3B3F330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forceps cephalic delivery NEC</w:t>
            </w:r>
          </w:p>
        </w:tc>
      </w:tr>
      <w:tr w:rsidR="005B772C" w:rsidRPr="00EF7543" w14:paraId="6C99B314" w14:textId="77777777" w:rsidTr="001922C5">
        <w:trPr>
          <w:trHeight w:val="290"/>
        </w:trPr>
        <w:tc>
          <w:tcPr>
            <w:tcW w:w="545" w:type="pct"/>
            <w:vMerge/>
          </w:tcPr>
          <w:p w14:paraId="7849EAA7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46BC007A" w14:textId="3C00D05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3</w:t>
            </w:r>
          </w:p>
        </w:tc>
        <w:tc>
          <w:tcPr>
            <w:tcW w:w="3674" w:type="pct"/>
            <w:noWrap/>
            <w:vAlign w:val="bottom"/>
          </w:tcPr>
          <w:p w14:paraId="356B333E" w14:textId="0294C0AD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 forceps cephalic delivery with rotation</w:t>
            </w:r>
          </w:p>
        </w:tc>
      </w:tr>
      <w:tr w:rsidR="005B772C" w:rsidRPr="00EF7543" w14:paraId="08D8B186" w14:textId="77777777" w:rsidTr="001922C5">
        <w:trPr>
          <w:trHeight w:val="290"/>
        </w:trPr>
        <w:tc>
          <w:tcPr>
            <w:tcW w:w="545" w:type="pct"/>
            <w:vMerge/>
          </w:tcPr>
          <w:p w14:paraId="5F77F323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17B75CB6" w14:textId="2354920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4</w:t>
            </w:r>
          </w:p>
        </w:tc>
        <w:tc>
          <w:tcPr>
            <w:tcW w:w="3674" w:type="pct"/>
            <w:noWrap/>
            <w:vAlign w:val="bottom"/>
          </w:tcPr>
          <w:p w14:paraId="706C612B" w14:textId="1FB0645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 forceps cephalic delivery NEC</w:t>
            </w:r>
          </w:p>
        </w:tc>
      </w:tr>
      <w:tr w:rsidR="005B772C" w:rsidRPr="00EF7543" w14:paraId="05624731" w14:textId="77777777" w:rsidTr="001922C5">
        <w:trPr>
          <w:trHeight w:val="290"/>
        </w:trPr>
        <w:tc>
          <w:tcPr>
            <w:tcW w:w="545" w:type="pct"/>
            <w:vMerge/>
          </w:tcPr>
          <w:p w14:paraId="7C1F21BD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515E5B7A" w14:textId="249FCFF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5</w:t>
            </w:r>
          </w:p>
        </w:tc>
        <w:tc>
          <w:tcPr>
            <w:tcW w:w="3674" w:type="pct"/>
            <w:noWrap/>
            <w:vAlign w:val="bottom"/>
          </w:tcPr>
          <w:p w14:paraId="2BE82F10" w14:textId="4D075AD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 forceps cephalic delivery</w:t>
            </w:r>
          </w:p>
        </w:tc>
      </w:tr>
      <w:tr w:rsidR="005B772C" w:rsidRPr="00EF7543" w14:paraId="23DA043E" w14:textId="77777777" w:rsidTr="001922C5">
        <w:trPr>
          <w:trHeight w:val="290"/>
        </w:trPr>
        <w:tc>
          <w:tcPr>
            <w:tcW w:w="545" w:type="pct"/>
            <w:vMerge/>
          </w:tcPr>
          <w:p w14:paraId="32F1C37D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7FE564AE" w14:textId="5265F98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8</w:t>
            </w:r>
          </w:p>
        </w:tc>
        <w:tc>
          <w:tcPr>
            <w:tcW w:w="3674" w:type="pct"/>
            <w:noWrap/>
            <w:vAlign w:val="bottom"/>
          </w:tcPr>
          <w:p w14:paraId="1E5451FC" w14:textId="2E34E22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forceps cephalic delivery</w:t>
            </w:r>
          </w:p>
        </w:tc>
      </w:tr>
      <w:tr w:rsidR="005B772C" w:rsidRPr="00EF7543" w14:paraId="45E28223" w14:textId="77777777" w:rsidTr="001922C5">
        <w:trPr>
          <w:trHeight w:val="290"/>
        </w:trPr>
        <w:tc>
          <w:tcPr>
            <w:tcW w:w="545" w:type="pct"/>
            <w:vMerge/>
          </w:tcPr>
          <w:p w14:paraId="7DE1943D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5200E092" w14:textId="26197EC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19</w:t>
            </w:r>
          </w:p>
        </w:tc>
        <w:tc>
          <w:tcPr>
            <w:tcW w:w="3674" w:type="pct"/>
            <w:noWrap/>
            <w:vAlign w:val="bottom"/>
          </w:tcPr>
          <w:p w14:paraId="06B416FC" w14:textId="3DD4587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forceps cephalic delivery</w:t>
            </w:r>
          </w:p>
        </w:tc>
      </w:tr>
      <w:tr w:rsidR="005B772C" w:rsidRPr="00EF7543" w14:paraId="06FE7C2D" w14:textId="77777777" w:rsidTr="001922C5">
        <w:trPr>
          <w:trHeight w:val="290"/>
        </w:trPr>
        <w:tc>
          <w:tcPr>
            <w:tcW w:w="545" w:type="pct"/>
            <w:vMerge/>
          </w:tcPr>
          <w:p w14:paraId="1DA74239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34A43F74" w14:textId="7F8BAC3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20</w:t>
            </w:r>
          </w:p>
        </w:tc>
        <w:tc>
          <w:tcPr>
            <w:tcW w:w="3674" w:type="pct"/>
            <w:noWrap/>
            <w:vAlign w:val="bottom"/>
          </w:tcPr>
          <w:p w14:paraId="1C230834" w14:textId="1652C1D2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cuum delivery</w:t>
            </w:r>
          </w:p>
        </w:tc>
      </w:tr>
      <w:tr w:rsidR="005B772C" w:rsidRPr="00EF7543" w14:paraId="04CA83D2" w14:textId="77777777" w:rsidTr="001922C5">
        <w:trPr>
          <w:trHeight w:val="290"/>
        </w:trPr>
        <w:tc>
          <w:tcPr>
            <w:tcW w:w="545" w:type="pct"/>
            <w:vMerge/>
          </w:tcPr>
          <w:p w14:paraId="6BEE702F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3552B0DD" w14:textId="76D0687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21</w:t>
            </w:r>
          </w:p>
        </w:tc>
        <w:tc>
          <w:tcPr>
            <w:tcW w:w="3674" w:type="pct"/>
            <w:noWrap/>
            <w:vAlign w:val="bottom"/>
          </w:tcPr>
          <w:p w14:paraId="4057D671" w14:textId="7FE2610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vacuum delivery</w:t>
            </w:r>
          </w:p>
        </w:tc>
      </w:tr>
      <w:tr w:rsidR="005B772C" w:rsidRPr="00EF7543" w14:paraId="24AFACB6" w14:textId="77777777" w:rsidTr="001922C5">
        <w:trPr>
          <w:trHeight w:val="290"/>
        </w:trPr>
        <w:tc>
          <w:tcPr>
            <w:tcW w:w="545" w:type="pct"/>
            <w:vMerge/>
          </w:tcPr>
          <w:p w14:paraId="682FCFCD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0D43D460" w14:textId="003FF6D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22</w:t>
            </w:r>
          </w:p>
        </w:tc>
        <w:tc>
          <w:tcPr>
            <w:tcW w:w="3674" w:type="pct"/>
            <w:noWrap/>
            <w:vAlign w:val="bottom"/>
          </w:tcPr>
          <w:p w14:paraId="7E3725BD" w14:textId="2AB1AEF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 vacuum delivery</w:t>
            </w:r>
          </w:p>
        </w:tc>
      </w:tr>
      <w:tr w:rsidR="005B772C" w:rsidRPr="00EF7543" w14:paraId="05EF3BCE" w14:textId="77777777" w:rsidTr="001922C5">
        <w:trPr>
          <w:trHeight w:val="290"/>
        </w:trPr>
        <w:tc>
          <w:tcPr>
            <w:tcW w:w="545" w:type="pct"/>
            <w:vMerge/>
          </w:tcPr>
          <w:p w14:paraId="3DE4C1F1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0BF11C56" w14:textId="3E16FCA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23</w:t>
            </w:r>
          </w:p>
        </w:tc>
        <w:tc>
          <w:tcPr>
            <w:tcW w:w="3674" w:type="pct"/>
            <w:noWrap/>
            <w:vAlign w:val="bottom"/>
          </w:tcPr>
          <w:p w14:paraId="3BD8C44B" w14:textId="7D92677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cuum delivery before full dilation of cervix</w:t>
            </w:r>
          </w:p>
        </w:tc>
      </w:tr>
      <w:tr w:rsidR="005B772C" w:rsidRPr="00EF7543" w14:paraId="757AD661" w14:textId="77777777" w:rsidTr="001922C5">
        <w:trPr>
          <w:trHeight w:val="290"/>
        </w:trPr>
        <w:tc>
          <w:tcPr>
            <w:tcW w:w="545" w:type="pct"/>
            <w:vMerge/>
          </w:tcPr>
          <w:p w14:paraId="45D5F70C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3C735D74" w14:textId="0A7EC8D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28</w:t>
            </w:r>
          </w:p>
        </w:tc>
        <w:tc>
          <w:tcPr>
            <w:tcW w:w="3674" w:type="pct"/>
            <w:noWrap/>
            <w:vAlign w:val="bottom"/>
          </w:tcPr>
          <w:p w14:paraId="30D4F9AB" w14:textId="749908DD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vacuum delivery</w:t>
            </w:r>
          </w:p>
        </w:tc>
      </w:tr>
      <w:tr w:rsidR="005B772C" w:rsidRPr="00EF7543" w14:paraId="480F4249" w14:textId="77777777" w:rsidTr="001922C5">
        <w:trPr>
          <w:trHeight w:val="290"/>
        </w:trPr>
        <w:tc>
          <w:tcPr>
            <w:tcW w:w="545" w:type="pct"/>
            <w:vMerge/>
          </w:tcPr>
          <w:p w14:paraId="047F4F76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23181E09" w14:textId="5C22856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R229</w:t>
            </w:r>
          </w:p>
        </w:tc>
        <w:tc>
          <w:tcPr>
            <w:tcW w:w="3674" w:type="pct"/>
            <w:noWrap/>
            <w:vAlign w:val="bottom"/>
          </w:tcPr>
          <w:p w14:paraId="6F4513A3" w14:textId="2DF5FA3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vacuum delivery</w:t>
            </w:r>
          </w:p>
        </w:tc>
      </w:tr>
      <w:tr w:rsidR="00633E7F" w:rsidRPr="00EF7543" w14:paraId="29EFFFF6" w14:textId="77777777" w:rsidTr="001922C5">
        <w:trPr>
          <w:trHeight w:val="290"/>
        </w:trPr>
        <w:tc>
          <w:tcPr>
            <w:tcW w:w="545" w:type="pct"/>
            <w:vMerge w:val="restart"/>
            <w:textDirection w:val="btLr"/>
          </w:tcPr>
          <w:p w14:paraId="0C6EBDEB" w14:textId="5C130683" w:rsidR="00633E7F" w:rsidRPr="00EF7543" w:rsidRDefault="00633E7F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pontaneous or other unspecified vaginal delivery</w:t>
            </w:r>
          </w:p>
        </w:tc>
        <w:tc>
          <w:tcPr>
            <w:tcW w:w="781" w:type="pct"/>
            <w:noWrap/>
          </w:tcPr>
          <w:p w14:paraId="0F789A38" w14:textId="08A66E03" w:rsidR="00633E7F" w:rsidRPr="00EF7543" w:rsidRDefault="00633E7F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01</w:t>
            </w:r>
          </w:p>
        </w:tc>
        <w:tc>
          <w:tcPr>
            <w:tcW w:w="3674" w:type="pct"/>
            <w:noWrap/>
          </w:tcPr>
          <w:p w14:paraId="20C11283" w14:textId="76338426" w:rsidR="00633E7F" w:rsidRPr="005B772C" w:rsidRDefault="005B772C" w:rsidP="001C29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ontaneous breech delivery</w:t>
            </w:r>
          </w:p>
        </w:tc>
      </w:tr>
      <w:tr w:rsidR="005B772C" w:rsidRPr="00EF7543" w14:paraId="405A9591" w14:textId="77777777" w:rsidTr="001922C5">
        <w:trPr>
          <w:trHeight w:val="290"/>
        </w:trPr>
        <w:tc>
          <w:tcPr>
            <w:tcW w:w="545" w:type="pct"/>
            <w:vMerge/>
          </w:tcPr>
          <w:p w14:paraId="773B4812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3848D439" w14:textId="4434BC1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30</w:t>
            </w:r>
          </w:p>
        </w:tc>
        <w:tc>
          <w:tcPr>
            <w:tcW w:w="3674" w:type="pct"/>
            <w:noWrap/>
            <w:vAlign w:val="bottom"/>
          </w:tcPr>
          <w:p w14:paraId="5D0267F2" w14:textId="02B671B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halic vaginal delivery with abnormal presentation of head at delivery without instrument</w:t>
            </w:r>
          </w:p>
        </w:tc>
      </w:tr>
      <w:tr w:rsidR="005B772C" w:rsidRPr="00EF7543" w14:paraId="36B026F8" w14:textId="77777777" w:rsidTr="001922C5">
        <w:trPr>
          <w:trHeight w:val="290"/>
        </w:trPr>
        <w:tc>
          <w:tcPr>
            <w:tcW w:w="545" w:type="pct"/>
            <w:vMerge/>
          </w:tcPr>
          <w:p w14:paraId="548A3E42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56833A39" w14:textId="3FF343E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31</w:t>
            </w:r>
          </w:p>
        </w:tc>
        <w:tc>
          <w:tcPr>
            <w:tcW w:w="3674" w:type="pct"/>
            <w:noWrap/>
            <w:vAlign w:val="bottom"/>
          </w:tcPr>
          <w:p w14:paraId="035D8B28" w14:textId="2C34868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ipulative cephalic vaginal delivery with abnormal presentation of head at delivery without instrument</w:t>
            </w:r>
          </w:p>
        </w:tc>
      </w:tr>
      <w:tr w:rsidR="005B772C" w:rsidRPr="00EF7543" w14:paraId="02F363E4" w14:textId="77777777" w:rsidTr="001922C5">
        <w:trPr>
          <w:trHeight w:val="290"/>
        </w:trPr>
        <w:tc>
          <w:tcPr>
            <w:tcW w:w="545" w:type="pct"/>
            <w:vMerge/>
          </w:tcPr>
          <w:p w14:paraId="1ED3BCBB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3BFC1419" w14:textId="722CCF5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32</w:t>
            </w:r>
          </w:p>
        </w:tc>
        <w:tc>
          <w:tcPr>
            <w:tcW w:w="3674" w:type="pct"/>
            <w:noWrap/>
            <w:vAlign w:val="bottom"/>
          </w:tcPr>
          <w:p w14:paraId="509BC578" w14:textId="761A43E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manipulative cephalic vaginal delivery with abnormal presentation of head at delivery without instrument</w:t>
            </w:r>
          </w:p>
        </w:tc>
      </w:tr>
      <w:tr w:rsidR="005B772C" w:rsidRPr="00EF7543" w14:paraId="2DD12469" w14:textId="77777777" w:rsidTr="001922C5">
        <w:trPr>
          <w:trHeight w:val="290"/>
        </w:trPr>
        <w:tc>
          <w:tcPr>
            <w:tcW w:w="545" w:type="pct"/>
            <w:vMerge/>
          </w:tcPr>
          <w:p w14:paraId="06B77613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47396761" w14:textId="4CD27B45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38</w:t>
            </w:r>
          </w:p>
        </w:tc>
        <w:tc>
          <w:tcPr>
            <w:tcW w:w="3674" w:type="pct"/>
            <w:noWrap/>
            <w:vAlign w:val="bottom"/>
          </w:tcPr>
          <w:p w14:paraId="003FE216" w14:textId="68AC221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cephalic vaginal delivery with abnormal presentation of head at delivery without instrument</w:t>
            </w:r>
          </w:p>
        </w:tc>
      </w:tr>
      <w:tr w:rsidR="005B772C" w:rsidRPr="00EF7543" w14:paraId="50D3A0B2" w14:textId="77777777" w:rsidTr="001922C5">
        <w:trPr>
          <w:trHeight w:val="290"/>
        </w:trPr>
        <w:tc>
          <w:tcPr>
            <w:tcW w:w="545" w:type="pct"/>
            <w:vMerge/>
          </w:tcPr>
          <w:p w14:paraId="4B6E8F63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6B7F9683" w14:textId="749A061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39</w:t>
            </w:r>
          </w:p>
        </w:tc>
        <w:tc>
          <w:tcPr>
            <w:tcW w:w="3674" w:type="pct"/>
            <w:noWrap/>
            <w:vAlign w:val="bottom"/>
          </w:tcPr>
          <w:p w14:paraId="18BE1FB8" w14:textId="2EA42A6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cephalic vaginal delivery with abnormal presentation of head at delivery without instrument</w:t>
            </w:r>
          </w:p>
        </w:tc>
      </w:tr>
      <w:tr w:rsidR="005B772C" w:rsidRPr="00EF7543" w14:paraId="508DE3C5" w14:textId="77777777" w:rsidTr="001922C5">
        <w:trPr>
          <w:trHeight w:val="290"/>
        </w:trPr>
        <w:tc>
          <w:tcPr>
            <w:tcW w:w="545" w:type="pct"/>
            <w:vMerge/>
          </w:tcPr>
          <w:p w14:paraId="61C8B81C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6C4BF624" w14:textId="57A5225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40</w:t>
            </w:r>
          </w:p>
        </w:tc>
        <w:tc>
          <w:tcPr>
            <w:tcW w:w="3674" w:type="pct"/>
            <w:noWrap/>
            <w:vAlign w:val="bottom"/>
          </w:tcPr>
          <w:p w14:paraId="392EB977" w14:textId="6AFBF37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 delivery</w:t>
            </w:r>
          </w:p>
        </w:tc>
      </w:tr>
      <w:tr w:rsidR="005B772C" w:rsidRPr="00EF7543" w14:paraId="1BAE41CA" w14:textId="77777777" w:rsidTr="001922C5">
        <w:trPr>
          <w:trHeight w:val="290"/>
        </w:trPr>
        <w:tc>
          <w:tcPr>
            <w:tcW w:w="545" w:type="pct"/>
            <w:vMerge/>
          </w:tcPr>
          <w:p w14:paraId="6E67D8BA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20F24172" w14:textId="633D785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49</w:t>
            </w:r>
          </w:p>
        </w:tc>
        <w:tc>
          <w:tcPr>
            <w:tcW w:w="3674" w:type="pct"/>
            <w:noWrap/>
            <w:vAlign w:val="bottom"/>
          </w:tcPr>
          <w:p w14:paraId="08C57F38" w14:textId="5EB8A0C1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 normal delivery</w:t>
            </w:r>
          </w:p>
        </w:tc>
      </w:tr>
      <w:tr w:rsidR="005B772C" w:rsidRPr="00EF7543" w14:paraId="3313A07B" w14:textId="77777777" w:rsidTr="001922C5">
        <w:trPr>
          <w:trHeight w:val="290"/>
        </w:trPr>
        <w:tc>
          <w:tcPr>
            <w:tcW w:w="545" w:type="pct"/>
            <w:vMerge/>
          </w:tcPr>
          <w:p w14:paraId="2EEB0F76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0ABCEFB9" w14:textId="3BC169C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190</w:t>
            </w:r>
          </w:p>
        </w:tc>
        <w:tc>
          <w:tcPr>
            <w:tcW w:w="3674" w:type="pct"/>
            <w:noWrap/>
            <w:vAlign w:val="bottom"/>
          </w:tcPr>
          <w:p w14:paraId="0D45351F" w14:textId="2EBA2F3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eech extraction delivery</w:t>
            </w:r>
          </w:p>
        </w:tc>
      </w:tr>
      <w:tr w:rsidR="005B772C" w:rsidRPr="00EF7543" w14:paraId="58DB9435" w14:textId="77777777" w:rsidTr="001922C5">
        <w:trPr>
          <w:trHeight w:val="290"/>
        </w:trPr>
        <w:tc>
          <w:tcPr>
            <w:tcW w:w="545" w:type="pct"/>
            <w:vMerge/>
          </w:tcPr>
          <w:p w14:paraId="13006DB2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127D056E" w14:textId="0FCB021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191</w:t>
            </w:r>
          </w:p>
        </w:tc>
        <w:tc>
          <w:tcPr>
            <w:tcW w:w="3674" w:type="pct"/>
            <w:noWrap/>
            <w:vAlign w:val="bottom"/>
          </w:tcPr>
          <w:p w14:paraId="6146168A" w14:textId="37B22D25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eech extraction delivery with version</w:t>
            </w:r>
          </w:p>
        </w:tc>
      </w:tr>
      <w:tr w:rsidR="005B772C" w:rsidRPr="00EF7543" w14:paraId="7D7695F6" w14:textId="77777777" w:rsidTr="001922C5">
        <w:trPr>
          <w:trHeight w:val="290"/>
        </w:trPr>
        <w:tc>
          <w:tcPr>
            <w:tcW w:w="545" w:type="pct"/>
            <w:vMerge/>
          </w:tcPr>
          <w:p w14:paraId="7AD19A8E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5623299A" w14:textId="5A8AF069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198</w:t>
            </w:r>
          </w:p>
        </w:tc>
        <w:tc>
          <w:tcPr>
            <w:tcW w:w="3674" w:type="pct"/>
            <w:noWrap/>
            <w:vAlign w:val="bottom"/>
          </w:tcPr>
          <w:p w14:paraId="1DFFE811" w14:textId="497AA7F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breech extraction delivery</w:t>
            </w:r>
          </w:p>
        </w:tc>
      </w:tr>
      <w:tr w:rsidR="005B772C" w:rsidRPr="00EF7543" w14:paraId="0F545869" w14:textId="77777777" w:rsidTr="001922C5">
        <w:trPr>
          <w:trHeight w:val="290"/>
        </w:trPr>
        <w:tc>
          <w:tcPr>
            <w:tcW w:w="545" w:type="pct"/>
            <w:vMerge/>
          </w:tcPr>
          <w:p w14:paraId="4963EAA3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192D5B30" w14:textId="7D5326A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199</w:t>
            </w:r>
          </w:p>
        </w:tc>
        <w:tc>
          <w:tcPr>
            <w:tcW w:w="3674" w:type="pct"/>
            <w:noWrap/>
            <w:vAlign w:val="bottom"/>
          </w:tcPr>
          <w:p w14:paraId="7C101075" w14:textId="018A085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breech extraction delivery</w:t>
            </w:r>
          </w:p>
        </w:tc>
      </w:tr>
      <w:tr w:rsidR="005B772C" w:rsidRPr="00EF7543" w14:paraId="17EB5DCA" w14:textId="77777777" w:rsidTr="001922C5">
        <w:trPr>
          <w:trHeight w:val="290"/>
        </w:trPr>
        <w:tc>
          <w:tcPr>
            <w:tcW w:w="545" w:type="pct"/>
            <w:vMerge/>
          </w:tcPr>
          <w:p w14:paraId="1AF0BBB1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205D404E" w14:textId="5EAE9CB9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00</w:t>
            </w:r>
          </w:p>
        </w:tc>
        <w:tc>
          <w:tcPr>
            <w:tcW w:w="3674" w:type="pct"/>
            <w:noWrap/>
            <w:vAlign w:val="bottom"/>
          </w:tcPr>
          <w:p w14:paraId="3478C35C" w14:textId="276FD7FD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breech delivery</w:t>
            </w:r>
          </w:p>
        </w:tc>
      </w:tr>
      <w:tr w:rsidR="005B772C" w:rsidRPr="00EF7543" w14:paraId="40E4642E" w14:textId="77777777" w:rsidTr="001922C5">
        <w:trPr>
          <w:trHeight w:val="290"/>
        </w:trPr>
        <w:tc>
          <w:tcPr>
            <w:tcW w:w="545" w:type="pct"/>
            <w:vMerge/>
          </w:tcPr>
          <w:p w14:paraId="3B79DF28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4D72D407" w14:textId="727242A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08</w:t>
            </w:r>
          </w:p>
        </w:tc>
        <w:tc>
          <w:tcPr>
            <w:tcW w:w="3674" w:type="pct"/>
            <w:noWrap/>
            <w:vAlign w:val="bottom"/>
          </w:tcPr>
          <w:p w14:paraId="493CE9DB" w14:textId="5DBD3BC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other breech delivery</w:t>
            </w:r>
          </w:p>
        </w:tc>
      </w:tr>
      <w:tr w:rsidR="005B772C" w:rsidRPr="00EF7543" w14:paraId="1CB11563" w14:textId="77777777" w:rsidTr="001922C5">
        <w:trPr>
          <w:trHeight w:val="290"/>
        </w:trPr>
        <w:tc>
          <w:tcPr>
            <w:tcW w:w="545" w:type="pct"/>
            <w:vMerge/>
          </w:tcPr>
          <w:p w14:paraId="14E40896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0B2A2E19" w14:textId="65BE90E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09</w:t>
            </w:r>
          </w:p>
        </w:tc>
        <w:tc>
          <w:tcPr>
            <w:tcW w:w="3674" w:type="pct"/>
            <w:noWrap/>
            <w:vAlign w:val="bottom"/>
          </w:tcPr>
          <w:p w14:paraId="6C37331F" w14:textId="3FAC654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other breech delivery</w:t>
            </w:r>
          </w:p>
        </w:tc>
      </w:tr>
      <w:tr w:rsidR="00633E7F" w:rsidRPr="00EF7543" w14:paraId="5206AF7A" w14:textId="77777777" w:rsidTr="001922C5">
        <w:trPr>
          <w:trHeight w:val="290"/>
        </w:trPr>
        <w:tc>
          <w:tcPr>
            <w:tcW w:w="545" w:type="pct"/>
            <w:vMerge/>
          </w:tcPr>
          <w:p w14:paraId="508E4ACF" w14:textId="77777777" w:rsidR="00633E7F" w:rsidRPr="00EF7543" w:rsidRDefault="00633E7F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7DD8CADA" w14:textId="2E970502" w:rsidR="00633E7F" w:rsidRPr="00EF7543" w:rsidRDefault="00633E7F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02</w:t>
            </w:r>
          </w:p>
        </w:tc>
        <w:tc>
          <w:tcPr>
            <w:tcW w:w="3674" w:type="pct"/>
            <w:noWrap/>
          </w:tcPr>
          <w:p w14:paraId="00EAFD5E" w14:textId="3BAFFD57" w:rsidR="00633E7F" w:rsidRPr="005B772C" w:rsidRDefault="005B772C" w:rsidP="001C29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isted breech delivery</w:t>
            </w:r>
          </w:p>
        </w:tc>
      </w:tr>
      <w:tr w:rsidR="005B772C" w:rsidRPr="00EF7543" w14:paraId="3F5C772C" w14:textId="77777777" w:rsidTr="001922C5">
        <w:trPr>
          <w:trHeight w:val="290"/>
        </w:trPr>
        <w:tc>
          <w:tcPr>
            <w:tcW w:w="545" w:type="pct"/>
            <w:vMerge/>
          </w:tcPr>
          <w:p w14:paraId="6586BB3A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7CC9988D" w14:textId="319E338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52</w:t>
            </w:r>
          </w:p>
        </w:tc>
        <w:tc>
          <w:tcPr>
            <w:tcW w:w="3674" w:type="pct"/>
            <w:noWrap/>
            <w:vAlign w:val="bottom"/>
          </w:tcPr>
          <w:p w14:paraId="5CEE5C6C" w14:textId="0836D2A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structive operation to facilitate delivery</w:t>
            </w:r>
          </w:p>
        </w:tc>
      </w:tr>
      <w:tr w:rsidR="005B772C" w:rsidRPr="00EF7543" w14:paraId="3B62168B" w14:textId="77777777" w:rsidTr="001922C5">
        <w:trPr>
          <w:trHeight w:val="290"/>
        </w:trPr>
        <w:tc>
          <w:tcPr>
            <w:tcW w:w="545" w:type="pct"/>
            <w:vMerge/>
          </w:tcPr>
          <w:p w14:paraId="5954A7F4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1FBC14BC" w14:textId="1EDE464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58</w:t>
            </w:r>
          </w:p>
        </w:tc>
        <w:tc>
          <w:tcPr>
            <w:tcW w:w="3674" w:type="pct"/>
            <w:noWrap/>
            <w:vAlign w:val="bottom"/>
          </w:tcPr>
          <w:p w14:paraId="0D7422A7" w14:textId="3A3B7F69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other methods of delivery</w:t>
            </w:r>
          </w:p>
        </w:tc>
      </w:tr>
      <w:tr w:rsidR="005B772C" w:rsidRPr="00EF7543" w14:paraId="67967932" w14:textId="77777777" w:rsidTr="001922C5">
        <w:trPr>
          <w:trHeight w:val="290"/>
        </w:trPr>
        <w:tc>
          <w:tcPr>
            <w:tcW w:w="545" w:type="pct"/>
            <w:vMerge/>
          </w:tcPr>
          <w:p w14:paraId="77DAEE9D" w14:textId="77777777" w:rsidR="005B772C" w:rsidRPr="00EF7543" w:rsidRDefault="005B772C" w:rsidP="001922C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781" w:type="pct"/>
            <w:noWrap/>
          </w:tcPr>
          <w:p w14:paraId="2500F8BE" w14:textId="7812FF2D" w:rsidR="005B772C" w:rsidRPr="00EF7543" w:rsidRDefault="005B772C" w:rsidP="001922C5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259</w:t>
            </w:r>
          </w:p>
        </w:tc>
        <w:tc>
          <w:tcPr>
            <w:tcW w:w="3674" w:type="pct"/>
            <w:noWrap/>
            <w:vAlign w:val="bottom"/>
          </w:tcPr>
          <w:p w14:paraId="315366AB" w14:textId="1793A638" w:rsidR="005B772C" w:rsidRPr="00EF7543" w:rsidRDefault="005B772C" w:rsidP="001922C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other methods of delivery</w:t>
            </w:r>
          </w:p>
        </w:tc>
      </w:tr>
    </w:tbl>
    <w:p w14:paraId="2F77AB75" w14:textId="1CF96971" w:rsidR="008E2D06" w:rsidRPr="00EF7543" w:rsidRDefault="008E2D06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6645E6D1" w14:textId="21105132" w:rsidR="008E2D06" w:rsidRPr="00EF7543" w:rsidRDefault="005B3DD2" w:rsidP="001922C5">
      <w:pPr>
        <w:spacing w:after="16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Supplementary Table 2</w:t>
      </w:r>
      <w:r w:rsidR="00FA49F8" w:rsidRPr="00EF7543">
        <w:rPr>
          <w:rFonts w:asciiTheme="minorHAnsi" w:hAnsiTheme="minorHAnsi" w:cstheme="minorHAnsi"/>
          <w:b/>
          <w:sz w:val="22"/>
          <w:szCs w:val="22"/>
          <w:lang w:val="en-US"/>
        </w:rPr>
        <w:t>C</w:t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: ICD-10 codes for outcome ascertainment – mode of delivery</w:t>
      </w: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988"/>
        <w:gridCol w:w="1699"/>
        <w:gridCol w:w="6379"/>
      </w:tblGrid>
      <w:tr w:rsidR="006A0CC0" w:rsidRPr="00EF7543" w14:paraId="70BFC44B" w14:textId="77777777" w:rsidTr="005B772C">
        <w:trPr>
          <w:trHeight w:val="290"/>
        </w:trPr>
        <w:tc>
          <w:tcPr>
            <w:tcW w:w="545" w:type="pct"/>
          </w:tcPr>
          <w:p w14:paraId="51A52779" w14:textId="77777777" w:rsidR="006A0CC0" w:rsidRPr="00EF7543" w:rsidRDefault="006A0CC0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937" w:type="pct"/>
            <w:noWrap/>
            <w:hideMark/>
          </w:tcPr>
          <w:p w14:paraId="47E82333" w14:textId="13787FD7" w:rsidR="006A0CC0" w:rsidRPr="00EF7543" w:rsidRDefault="006A0CC0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ICD-10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3518" w:type="pct"/>
            <w:noWrap/>
            <w:hideMark/>
          </w:tcPr>
          <w:p w14:paraId="2F9B37FD" w14:textId="77777777" w:rsidR="006A0CC0" w:rsidRPr="00EF7543" w:rsidRDefault="006A0CC0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6A0CC0" w:rsidRPr="00EF7543" w14:paraId="751C8AC0" w14:textId="77777777" w:rsidTr="005B772C">
        <w:trPr>
          <w:trHeight w:val="1555"/>
        </w:trPr>
        <w:tc>
          <w:tcPr>
            <w:tcW w:w="545" w:type="pct"/>
            <w:textDirection w:val="btLr"/>
          </w:tcPr>
          <w:p w14:paraId="07DA53DB" w14:textId="77777777" w:rsidR="006A0CC0" w:rsidRPr="00EF7543" w:rsidRDefault="006A0CC0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Emergency Caesarean section</w:t>
            </w:r>
          </w:p>
        </w:tc>
        <w:tc>
          <w:tcPr>
            <w:tcW w:w="937" w:type="pct"/>
            <w:noWrap/>
            <w:hideMark/>
          </w:tcPr>
          <w:p w14:paraId="5DCFAD88" w14:textId="1ED8521A" w:rsidR="006A0CC0" w:rsidRPr="00EF7543" w:rsidRDefault="005B3DD2" w:rsidP="001922C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2.1</w:t>
            </w:r>
          </w:p>
        </w:tc>
        <w:tc>
          <w:tcPr>
            <w:tcW w:w="3518" w:type="pct"/>
            <w:noWrap/>
          </w:tcPr>
          <w:p w14:paraId="083E720B" w14:textId="32D95DD4" w:rsidR="005B772C" w:rsidRPr="000352CB" w:rsidRDefault="005B772C" w:rsidP="001922C5">
            <w:pPr>
              <w:tabs>
                <w:tab w:val="left" w:pos="1816"/>
              </w:tabs>
              <w:rPr>
                <w:rFonts w:ascii="Calibri" w:hAnsi="Calibri" w:cs="Calibri"/>
                <w:sz w:val="22"/>
                <w:szCs w:val="22"/>
              </w:rPr>
            </w:pPr>
            <w:r w:rsidRPr="000352CB">
              <w:rPr>
                <w:rFonts w:ascii="Calibri" w:hAnsi="Calibri" w:cs="Calibri"/>
                <w:sz w:val="22"/>
                <w:szCs w:val="22"/>
              </w:rPr>
              <w:t>Delivery by emergency caesarean section</w:t>
            </w:r>
          </w:p>
          <w:p w14:paraId="0341245C" w14:textId="0A7238FC" w:rsidR="006A0CC0" w:rsidRPr="000352CB" w:rsidRDefault="006A0CC0" w:rsidP="001922C5">
            <w:pPr>
              <w:tabs>
                <w:tab w:val="left" w:pos="1816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5B3DD2" w:rsidRPr="00EF7543" w14:paraId="63538D01" w14:textId="77777777" w:rsidTr="005B772C">
        <w:trPr>
          <w:trHeight w:val="290"/>
        </w:trPr>
        <w:tc>
          <w:tcPr>
            <w:tcW w:w="545" w:type="pct"/>
            <w:vMerge w:val="restart"/>
            <w:textDirection w:val="btLr"/>
          </w:tcPr>
          <w:p w14:paraId="4A9C7B0F" w14:textId="77777777" w:rsidR="006A0CC0" w:rsidRPr="00EF7543" w:rsidRDefault="006A0CC0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Elective or other unspecified Caesarean section</w:t>
            </w:r>
          </w:p>
        </w:tc>
        <w:tc>
          <w:tcPr>
            <w:tcW w:w="937" w:type="pct"/>
            <w:noWrap/>
          </w:tcPr>
          <w:p w14:paraId="7029D613" w14:textId="3CBCA98F" w:rsidR="006A0CC0" w:rsidRPr="00EF7543" w:rsidRDefault="005B3DD2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2.0</w:t>
            </w:r>
          </w:p>
        </w:tc>
        <w:tc>
          <w:tcPr>
            <w:tcW w:w="3518" w:type="pct"/>
            <w:noWrap/>
          </w:tcPr>
          <w:p w14:paraId="100678C3" w14:textId="4D887DD0" w:rsidR="006A0CC0" w:rsidRPr="000352CB" w:rsidRDefault="005B772C" w:rsidP="001C2913">
            <w:pPr>
              <w:rPr>
                <w:rFonts w:ascii="Calibri" w:hAnsi="Calibri" w:cs="Calibri"/>
                <w:sz w:val="22"/>
                <w:szCs w:val="22"/>
              </w:rPr>
            </w:pPr>
            <w:r w:rsidRPr="000352CB">
              <w:rPr>
                <w:rFonts w:ascii="Calibri" w:hAnsi="Calibri" w:cs="Calibri"/>
                <w:sz w:val="22"/>
                <w:szCs w:val="22"/>
              </w:rPr>
              <w:t>Delivery by elective caesarean section</w:t>
            </w:r>
          </w:p>
        </w:tc>
      </w:tr>
      <w:tr w:rsidR="005B772C" w:rsidRPr="00EF7543" w14:paraId="1D4182A2" w14:textId="77777777" w:rsidTr="005B772C">
        <w:trPr>
          <w:trHeight w:val="290"/>
        </w:trPr>
        <w:tc>
          <w:tcPr>
            <w:tcW w:w="545" w:type="pct"/>
            <w:vMerge/>
          </w:tcPr>
          <w:p w14:paraId="17555A19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406E38CA" w14:textId="1E56E81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2.2</w:t>
            </w:r>
          </w:p>
        </w:tc>
        <w:tc>
          <w:tcPr>
            <w:tcW w:w="3518" w:type="pct"/>
            <w:noWrap/>
            <w:vAlign w:val="bottom"/>
          </w:tcPr>
          <w:p w14:paraId="5F8570B4" w14:textId="4A019F5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ivery by caesarean hysterectomy</w:t>
            </w:r>
          </w:p>
        </w:tc>
      </w:tr>
      <w:tr w:rsidR="005B772C" w:rsidRPr="00EF7543" w14:paraId="367953C9" w14:textId="77777777" w:rsidTr="005B772C">
        <w:trPr>
          <w:trHeight w:val="290"/>
        </w:trPr>
        <w:tc>
          <w:tcPr>
            <w:tcW w:w="545" w:type="pct"/>
            <w:vMerge/>
          </w:tcPr>
          <w:p w14:paraId="753D4123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49F8D613" w14:textId="7EB686BB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2.8</w:t>
            </w:r>
          </w:p>
        </w:tc>
        <w:tc>
          <w:tcPr>
            <w:tcW w:w="3518" w:type="pct"/>
            <w:noWrap/>
            <w:vAlign w:val="bottom"/>
          </w:tcPr>
          <w:p w14:paraId="6A396234" w14:textId="3B4A1EC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ingle delivery by caesarean section</w:t>
            </w:r>
          </w:p>
        </w:tc>
      </w:tr>
      <w:tr w:rsidR="005B772C" w:rsidRPr="00EF7543" w14:paraId="64FA290D" w14:textId="77777777" w:rsidTr="005B772C">
        <w:trPr>
          <w:trHeight w:val="290"/>
        </w:trPr>
        <w:tc>
          <w:tcPr>
            <w:tcW w:w="545" w:type="pct"/>
            <w:vMerge/>
          </w:tcPr>
          <w:p w14:paraId="67901943" w14:textId="77777777" w:rsidR="005B772C" w:rsidRPr="00EF7543" w:rsidRDefault="005B772C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1E2617FA" w14:textId="563BDF2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2.9</w:t>
            </w:r>
          </w:p>
        </w:tc>
        <w:tc>
          <w:tcPr>
            <w:tcW w:w="3518" w:type="pct"/>
            <w:noWrap/>
            <w:vAlign w:val="bottom"/>
          </w:tcPr>
          <w:p w14:paraId="3672963B" w14:textId="1FC9772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ivery by caesarean section unspecified</w:t>
            </w:r>
          </w:p>
        </w:tc>
      </w:tr>
      <w:tr w:rsidR="005B3DD2" w:rsidRPr="00EF7543" w14:paraId="2F39FCF6" w14:textId="77777777" w:rsidTr="005B772C">
        <w:trPr>
          <w:trHeight w:val="290"/>
        </w:trPr>
        <w:tc>
          <w:tcPr>
            <w:tcW w:w="545" w:type="pct"/>
            <w:vMerge/>
          </w:tcPr>
          <w:p w14:paraId="6C05CCD5" w14:textId="77777777" w:rsidR="006A0CC0" w:rsidRPr="00EF7543" w:rsidRDefault="006A0CC0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359003E9" w14:textId="123C734B" w:rsidR="006A0CC0" w:rsidRPr="00EF7543" w:rsidRDefault="005B3DD2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4.2</w:t>
            </w:r>
          </w:p>
        </w:tc>
        <w:tc>
          <w:tcPr>
            <w:tcW w:w="3518" w:type="pct"/>
            <w:noWrap/>
          </w:tcPr>
          <w:p w14:paraId="70F2D749" w14:textId="3B717760" w:rsidR="006A0CC0" w:rsidRPr="005B772C" w:rsidRDefault="005B772C" w:rsidP="001C29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ltiple delivery </w:t>
            </w:r>
            <w:r w:rsidRPr="005B772C">
              <w:rPr>
                <w:rFonts w:ascii="Calibri" w:hAnsi="Calibri" w:cs="Calibri"/>
                <w:color w:val="000000"/>
                <w:sz w:val="22"/>
                <w:szCs w:val="22"/>
              </w:rPr>
              <w:t>all by caesarean section</w:t>
            </w:r>
          </w:p>
        </w:tc>
      </w:tr>
      <w:tr w:rsidR="005B3DD2" w:rsidRPr="00EF7543" w14:paraId="21E23473" w14:textId="77777777" w:rsidTr="005B772C">
        <w:trPr>
          <w:trHeight w:val="290"/>
        </w:trPr>
        <w:tc>
          <w:tcPr>
            <w:tcW w:w="545" w:type="pct"/>
            <w:vMerge/>
          </w:tcPr>
          <w:p w14:paraId="5EAA4381" w14:textId="77777777" w:rsidR="006A0CC0" w:rsidRPr="00EF7543" w:rsidRDefault="006A0CC0" w:rsidP="003612AE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44EC9969" w14:textId="2B6923BB" w:rsidR="006A0CC0" w:rsidRPr="00EF7543" w:rsidRDefault="005B3DD2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3.3</w:t>
            </w:r>
          </w:p>
        </w:tc>
        <w:tc>
          <w:tcPr>
            <w:tcW w:w="3518" w:type="pct"/>
            <w:noWrap/>
          </w:tcPr>
          <w:p w14:paraId="43C61A0D" w14:textId="5774EB3D" w:rsidR="006A0CC0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5B772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livery of viable </w:t>
            </w:r>
            <w:proofErr w:type="spellStart"/>
            <w:r w:rsidRPr="005B772C">
              <w:rPr>
                <w:rFonts w:asciiTheme="minorHAnsi" w:hAnsiTheme="minorHAnsi" w:cstheme="minorHAnsi"/>
                <w:bCs/>
                <w:sz w:val="22"/>
                <w:szCs w:val="22"/>
              </w:rPr>
              <w:t>fetus</w:t>
            </w:r>
            <w:proofErr w:type="spellEnd"/>
            <w:r w:rsidRPr="005B772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in abdominal pregnancy</w:t>
            </w:r>
          </w:p>
        </w:tc>
      </w:tr>
      <w:tr w:rsidR="005B772C" w:rsidRPr="00EF7543" w14:paraId="6C697F2F" w14:textId="77777777" w:rsidTr="007B5ADF">
        <w:trPr>
          <w:trHeight w:val="290"/>
        </w:trPr>
        <w:tc>
          <w:tcPr>
            <w:tcW w:w="545" w:type="pct"/>
            <w:vMerge w:val="restart"/>
            <w:textDirection w:val="btLr"/>
          </w:tcPr>
          <w:p w14:paraId="7E02DD71" w14:textId="77777777" w:rsidR="005B772C" w:rsidRPr="00EF7543" w:rsidRDefault="005B772C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Instrumental vaginal delivery</w:t>
            </w:r>
          </w:p>
        </w:tc>
        <w:tc>
          <w:tcPr>
            <w:tcW w:w="937" w:type="pct"/>
            <w:noWrap/>
          </w:tcPr>
          <w:p w14:paraId="4EF624B2" w14:textId="0E05C65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1.0</w:t>
            </w:r>
          </w:p>
        </w:tc>
        <w:tc>
          <w:tcPr>
            <w:tcW w:w="3518" w:type="pct"/>
            <w:noWrap/>
            <w:vAlign w:val="bottom"/>
          </w:tcPr>
          <w:p w14:paraId="53EAA930" w14:textId="5D528A5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 forceps delivery</w:t>
            </w:r>
          </w:p>
        </w:tc>
      </w:tr>
      <w:tr w:rsidR="005B772C" w:rsidRPr="00EF7543" w14:paraId="78435DFB" w14:textId="77777777" w:rsidTr="007B5ADF">
        <w:trPr>
          <w:trHeight w:val="290"/>
        </w:trPr>
        <w:tc>
          <w:tcPr>
            <w:tcW w:w="545" w:type="pct"/>
            <w:vMerge/>
          </w:tcPr>
          <w:p w14:paraId="26412BBB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2D376FF0" w14:textId="277F4902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1.1</w:t>
            </w:r>
          </w:p>
        </w:tc>
        <w:tc>
          <w:tcPr>
            <w:tcW w:w="3518" w:type="pct"/>
            <w:noWrap/>
            <w:vAlign w:val="bottom"/>
          </w:tcPr>
          <w:p w14:paraId="42CE1D35" w14:textId="4292E302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-cavity forceps delivery</w:t>
            </w:r>
          </w:p>
        </w:tc>
      </w:tr>
      <w:tr w:rsidR="005B772C" w:rsidRPr="00EF7543" w14:paraId="7C9D7EC7" w14:textId="77777777" w:rsidTr="007B5ADF">
        <w:trPr>
          <w:trHeight w:val="290"/>
        </w:trPr>
        <w:tc>
          <w:tcPr>
            <w:tcW w:w="545" w:type="pct"/>
            <w:vMerge/>
          </w:tcPr>
          <w:p w14:paraId="4B795D52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09FDE570" w14:textId="57D0A57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1.2</w:t>
            </w:r>
          </w:p>
        </w:tc>
        <w:tc>
          <w:tcPr>
            <w:tcW w:w="3518" w:type="pct"/>
            <w:noWrap/>
            <w:vAlign w:val="bottom"/>
          </w:tcPr>
          <w:p w14:paraId="6C57BA93" w14:textId="181B99A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-cavity forceps with rotation</w:t>
            </w:r>
          </w:p>
        </w:tc>
      </w:tr>
      <w:tr w:rsidR="005B772C" w:rsidRPr="00EF7543" w14:paraId="7B519F3B" w14:textId="77777777" w:rsidTr="007B5ADF">
        <w:trPr>
          <w:trHeight w:val="290"/>
        </w:trPr>
        <w:tc>
          <w:tcPr>
            <w:tcW w:w="545" w:type="pct"/>
            <w:vMerge/>
          </w:tcPr>
          <w:p w14:paraId="41158F5B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732961A9" w14:textId="1451AA9A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1.3</w:t>
            </w:r>
          </w:p>
        </w:tc>
        <w:tc>
          <w:tcPr>
            <w:tcW w:w="3518" w:type="pct"/>
            <w:noWrap/>
            <w:vAlign w:val="bottom"/>
          </w:tcPr>
          <w:p w14:paraId="159474CD" w14:textId="75E31C12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and unspecified forceps delivery</w:t>
            </w:r>
          </w:p>
        </w:tc>
      </w:tr>
      <w:tr w:rsidR="005B772C" w:rsidRPr="00EF7543" w14:paraId="036E0C25" w14:textId="77777777" w:rsidTr="007B5ADF">
        <w:trPr>
          <w:trHeight w:val="290"/>
        </w:trPr>
        <w:tc>
          <w:tcPr>
            <w:tcW w:w="545" w:type="pct"/>
            <w:vMerge/>
          </w:tcPr>
          <w:p w14:paraId="05569492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658E5B83" w14:textId="02B0E76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1.4</w:t>
            </w:r>
          </w:p>
        </w:tc>
        <w:tc>
          <w:tcPr>
            <w:tcW w:w="3518" w:type="pct"/>
            <w:noWrap/>
            <w:vAlign w:val="bottom"/>
          </w:tcPr>
          <w:p w14:paraId="21598C74" w14:textId="24B8CE69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cuum extractor delivery</w:t>
            </w:r>
          </w:p>
        </w:tc>
      </w:tr>
      <w:tr w:rsidR="005B772C" w:rsidRPr="00EF7543" w14:paraId="2676F351" w14:textId="77777777" w:rsidTr="007B5ADF">
        <w:trPr>
          <w:trHeight w:val="290"/>
        </w:trPr>
        <w:tc>
          <w:tcPr>
            <w:tcW w:w="545" w:type="pct"/>
            <w:vMerge/>
          </w:tcPr>
          <w:p w14:paraId="2FD49E4A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0AC9553A" w14:textId="16E26E9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1.5</w:t>
            </w:r>
          </w:p>
        </w:tc>
        <w:tc>
          <w:tcPr>
            <w:tcW w:w="3518" w:type="pct"/>
            <w:noWrap/>
            <w:vAlign w:val="bottom"/>
          </w:tcPr>
          <w:p w14:paraId="68D74B77" w14:textId="60D34CF6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ivery by combination of forceps and vacuum extractor</w:t>
            </w:r>
          </w:p>
        </w:tc>
      </w:tr>
      <w:tr w:rsidR="005B3DD2" w:rsidRPr="00EF7543" w14:paraId="2C70CD60" w14:textId="77777777" w:rsidTr="005B772C">
        <w:trPr>
          <w:trHeight w:val="290"/>
        </w:trPr>
        <w:tc>
          <w:tcPr>
            <w:tcW w:w="545" w:type="pct"/>
            <w:vMerge/>
          </w:tcPr>
          <w:p w14:paraId="3C613129" w14:textId="77777777" w:rsidR="006A0CC0" w:rsidRPr="00EF7543" w:rsidRDefault="006A0CC0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77A7B75A" w14:textId="176E7B67" w:rsidR="006A0CC0" w:rsidRPr="00EF7543" w:rsidRDefault="005B3DD2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84.1</w:t>
            </w:r>
          </w:p>
        </w:tc>
        <w:tc>
          <w:tcPr>
            <w:tcW w:w="3518" w:type="pct"/>
            <w:noWrap/>
          </w:tcPr>
          <w:p w14:paraId="7831E024" w14:textId="5AA8D483" w:rsidR="006A0CC0" w:rsidRPr="005B772C" w:rsidRDefault="005B772C" w:rsidP="001C29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ltiple delivery all by forceps and vacuum extractor</w:t>
            </w:r>
          </w:p>
        </w:tc>
      </w:tr>
      <w:tr w:rsidR="005B772C" w:rsidRPr="00EF7543" w14:paraId="47844BDB" w14:textId="77777777" w:rsidTr="00A45631">
        <w:trPr>
          <w:trHeight w:val="290"/>
        </w:trPr>
        <w:tc>
          <w:tcPr>
            <w:tcW w:w="545" w:type="pct"/>
            <w:vMerge w:val="restart"/>
            <w:textDirection w:val="btLr"/>
          </w:tcPr>
          <w:p w14:paraId="5D516C78" w14:textId="77777777" w:rsidR="005B772C" w:rsidRPr="00EF7543" w:rsidRDefault="005B772C" w:rsidP="001C2913">
            <w:pPr>
              <w:ind w:left="113" w:right="113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pontaneous or other unspecified vaginal delivery</w:t>
            </w:r>
          </w:p>
        </w:tc>
        <w:tc>
          <w:tcPr>
            <w:tcW w:w="937" w:type="pct"/>
            <w:noWrap/>
          </w:tcPr>
          <w:p w14:paraId="17BB2FB5" w14:textId="243742BC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0.0</w:t>
            </w:r>
          </w:p>
        </w:tc>
        <w:tc>
          <w:tcPr>
            <w:tcW w:w="3518" w:type="pct"/>
            <w:noWrap/>
            <w:vAlign w:val="bottom"/>
          </w:tcPr>
          <w:p w14:paraId="0321ECC1" w14:textId="5FA56EC1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ontaneous vertex delivery</w:t>
            </w:r>
          </w:p>
        </w:tc>
      </w:tr>
      <w:tr w:rsidR="005B772C" w:rsidRPr="00EF7543" w14:paraId="791D26EB" w14:textId="77777777" w:rsidTr="00A45631">
        <w:trPr>
          <w:trHeight w:val="290"/>
        </w:trPr>
        <w:tc>
          <w:tcPr>
            <w:tcW w:w="545" w:type="pct"/>
            <w:vMerge/>
          </w:tcPr>
          <w:p w14:paraId="395EDCB0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07452B66" w14:textId="63978AA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0.1</w:t>
            </w:r>
          </w:p>
        </w:tc>
        <w:tc>
          <w:tcPr>
            <w:tcW w:w="3518" w:type="pct"/>
            <w:noWrap/>
            <w:vAlign w:val="bottom"/>
          </w:tcPr>
          <w:p w14:paraId="039EAB45" w14:textId="6896CB16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ontaneous breech delivery</w:t>
            </w:r>
          </w:p>
        </w:tc>
      </w:tr>
      <w:tr w:rsidR="005B772C" w:rsidRPr="00EF7543" w14:paraId="4205FE06" w14:textId="77777777" w:rsidTr="00A45631">
        <w:trPr>
          <w:trHeight w:val="290"/>
        </w:trPr>
        <w:tc>
          <w:tcPr>
            <w:tcW w:w="545" w:type="pct"/>
            <w:vMerge/>
          </w:tcPr>
          <w:p w14:paraId="6E6AEFB1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177A4FEA" w14:textId="575B757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0.8</w:t>
            </w:r>
          </w:p>
        </w:tc>
        <w:tc>
          <w:tcPr>
            <w:tcW w:w="3518" w:type="pct"/>
            <w:noWrap/>
            <w:vAlign w:val="bottom"/>
          </w:tcPr>
          <w:p w14:paraId="4A588C2A" w14:textId="7BF9F72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ingle spontaneous delivery</w:t>
            </w:r>
          </w:p>
        </w:tc>
      </w:tr>
      <w:tr w:rsidR="005B772C" w:rsidRPr="00EF7543" w14:paraId="6989C4FA" w14:textId="77777777" w:rsidTr="00A45631">
        <w:trPr>
          <w:trHeight w:val="290"/>
        </w:trPr>
        <w:tc>
          <w:tcPr>
            <w:tcW w:w="545" w:type="pct"/>
            <w:vMerge/>
          </w:tcPr>
          <w:p w14:paraId="7AEF130E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40BAE8FC" w14:textId="4E8D0BD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0.9</w:t>
            </w:r>
          </w:p>
        </w:tc>
        <w:tc>
          <w:tcPr>
            <w:tcW w:w="3518" w:type="pct"/>
            <w:noWrap/>
            <w:vAlign w:val="bottom"/>
          </w:tcPr>
          <w:p w14:paraId="5D88F0C6" w14:textId="3F8CD15E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gle spontaneous delivery unspecified</w:t>
            </w:r>
          </w:p>
        </w:tc>
      </w:tr>
      <w:tr w:rsidR="006A0CC0" w:rsidRPr="00EF7543" w14:paraId="068EBF71" w14:textId="77777777" w:rsidTr="005B772C">
        <w:trPr>
          <w:trHeight w:val="290"/>
        </w:trPr>
        <w:tc>
          <w:tcPr>
            <w:tcW w:w="545" w:type="pct"/>
            <w:vMerge/>
          </w:tcPr>
          <w:p w14:paraId="65569DFC" w14:textId="77777777" w:rsidR="006A0CC0" w:rsidRPr="00EF7543" w:rsidRDefault="006A0CC0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46F7AD5B" w14:textId="2DAD90B0" w:rsidR="006A0CC0" w:rsidRPr="00EF7543" w:rsidRDefault="005B3DD2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4.0</w:t>
            </w:r>
          </w:p>
        </w:tc>
        <w:tc>
          <w:tcPr>
            <w:tcW w:w="3518" w:type="pct"/>
            <w:noWrap/>
          </w:tcPr>
          <w:p w14:paraId="26C2499C" w14:textId="2A2FED3C" w:rsidR="006A0CC0" w:rsidRPr="005B772C" w:rsidRDefault="005B772C" w:rsidP="001C29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ltiple delivery all spontaneous</w:t>
            </w:r>
          </w:p>
        </w:tc>
      </w:tr>
      <w:tr w:rsidR="005B772C" w:rsidRPr="00EF7543" w14:paraId="5D2B8647" w14:textId="77777777" w:rsidTr="00F0355E">
        <w:trPr>
          <w:trHeight w:val="290"/>
        </w:trPr>
        <w:tc>
          <w:tcPr>
            <w:tcW w:w="545" w:type="pct"/>
            <w:vMerge/>
          </w:tcPr>
          <w:p w14:paraId="2D52F664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62C337D6" w14:textId="31BE3DBF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3.0</w:t>
            </w:r>
          </w:p>
        </w:tc>
        <w:tc>
          <w:tcPr>
            <w:tcW w:w="3518" w:type="pct"/>
            <w:noWrap/>
            <w:vAlign w:val="bottom"/>
          </w:tcPr>
          <w:p w14:paraId="764200F4" w14:textId="0CEFA1B2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eech extraction</w:t>
            </w:r>
          </w:p>
        </w:tc>
      </w:tr>
      <w:tr w:rsidR="005B772C" w:rsidRPr="00EF7543" w14:paraId="5F2E786B" w14:textId="77777777" w:rsidTr="00F0355E">
        <w:trPr>
          <w:trHeight w:val="290"/>
        </w:trPr>
        <w:tc>
          <w:tcPr>
            <w:tcW w:w="545" w:type="pct"/>
            <w:vMerge/>
          </w:tcPr>
          <w:p w14:paraId="69CB3286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335E2BA0" w14:textId="0BFD3F74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3.1</w:t>
            </w:r>
          </w:p>
        </w:tc>
        <w:tc>
          <w:tcPr>
            <w:tcW w:w="3518" w:type="pct"/>
            <w:noWrap/>
            <w:vAlign w:val="bottom"/>
          </w:tcPr>
          <w:p w14:paraId="3EBC7703" w14:textId="601ACF93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assisted breech delivery</w:t>
            </w:r>
          </w:p>
        </w:tc>
      </w:tr>
      <w:tr w:rsidR="005B772C" w:rsidRPr="00EF7543" w14:paraId="76B3E49E" w14:textId="77777777" w:rsidTr="00F0355E">
        <w:trPr>
          <w:trHeight w:val="290"/>
        </w:trPr>
        <w:tc>
          <w:tcPr>
            <w:tcW w:w="545" w:type="pct"/>
            <w:vMerge/>
          </w:tcPr>
          <w:p w14:paraId="14CE81E8" w14:textId="77777777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515A5D5F" w14:textId="33F94DC0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3.2</w:t>
            </w:r>
          </w:p>
        </w:tc>
        <w:tc>
          <w:tcPr>
            <w:tcW w:w="3518" w:type="pct"/>
            <w:noWrap/>
            <w:vAlign w:val="bottom"/>
          </w:tcPr>
          <w:p w14:paraId="12BCF947" w14:textId="7F9A3728" w:rsidR="005B772C" w:rsidRPr="00EF7543" w:rsidRDefault="005B772C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manipulation-assisted delivery</w:t>
            </w:r>
          </w:p>
        </w:tc>
      </w:tr>
      <w:tr w:rsidR="000352CB" w:rsidRPr="00EF7543" w14:paraId="5BE88AB7" w14:textId="77777777" w:rsidTr="00F372F4">
        <w:trPr>
          <w:trHeight w:val="290"/>
        </w:trPr>
        <w:tc>
          <w:tcPr>
            <w:tcW w:w="545" w:type="pct"/>
            <w:vMerge/>
          </w:tcPr>
          <w:p w14:paraId="6E567AB4" w14:textId="77777777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06AE4E98" w14:textId="5A89A96A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3.8</w:t>
            </w:r>
          </w:p>
        </w:tc>
        <w:tc>
          <w:tcPr>
            <w:tcW w:w="3518" w:type="pct"/>
            <w:noWrap/>
            <w:vAlign w:val="bottom"/>
          </w:tcPr>
          <w:p w14:paraId="6809D2CA" w14:textId="4BAA2DE9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ecified assisted single delivery</w:t>
            </w:r>
          </w:p>
        </w:tc>
      </w:tr>
      <w:tr w:rsidR="000352CB" w:rsidRPr="00EF7543" w14:paraId="59E04A2D" w14:textId="77777777" w:rsidTr="00F372F4">
        <w:trPr>
          <w:trHeight w:val="290"/>
        </w:trPr>
        <w:tc>
          <w:tcPr>
            <w:tcW w:w="545" w:type="pct"/>
            <w:vMerge/>
          </w:tcPr>
          <w:p w14:paraId="031E6793" w14:textId="77777777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407824C1" w14:textId="097A8AF4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3.9</w:t>
            </w:r>
          </w:p>
        </w:tc>
        <w:tc>
          <w:tcPr>
            <w:tcW w:w="3518" w:type="pct"/>
            <w:noWrap/>
            <w:vAlign w:val="bottom"/>
          </w:tcPr>
          <w:p w14:paraId="5C26DC5A" w14:textId="5AB019E3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isted single delivery unspecified</w:t>
            </w:r>
          </w:p>
        </w:tc>
      </w:tr>
      <w:tr w:rsidR="000352CB" w:rsidRPr="00EF7543" w14:paraId="4CE58F2F" w14:textId="77777777" w:rsidTr="008075EC">
        <w:trPr>
          <w:trHeight w:val="290"/>
        </w:trPr>
        <w:tc>
          <w:tcPr>
            <w:tcW w:w="545" w:type="pct"/>
            <w:vMerge/>
          </w:tcPr>
          <w:p w14:paraId="0C8A8641" w14:textId="77777777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394D204A" w14:textId="2A77F36A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4.8</w:t>
            </w:r>
          </w:p>
        </w:tc>
        <w:tc>
          <w:tcPr>
            <w:tcW w:w="3518" w:type="pct"/>
            <w:noWrap/>
            <w:vAlign w:val="bottom"/>
          </w:tcPr>
          <w:p w14:paraId="5EDC84F5" w14:textId="30C1F870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multiple delivery</w:t>
            </w:r>
          </w:p>
        </w:tc>
      </w:tr>
      <w:tr w:rsidR="000352CB" w:rsidRPr="00EF7543" w14:paraId="19DCC41E" w14:textId="77777777" w:rsidTr="008075EC">
        <w:trPr>
          <w:trHeight w:val="290"/>
        </w:trPr>
        <w:tc>
          <w:tcPr>
            <w:tcW w:w="545" w:type="pct"/>
            <w:vMerge/>
          </w:tcPr>
          <w:p w14:paraId="1DB2D24C" w14:textId="77777777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937" w:type="pct"/>
            <w:noWrap/>
          </w:tcPr>
          <w:p w14:paraId="703A6760" w14:textId="316FE44F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84.9</w:t>
            </w:r>
          </w:p>
        </w:tc>
        <w:tc>
          <w:tcPr>
            <w:tcW w:w="3518" w:type="pct"/>
            <w:noWrap/>
            <w:vAlign w:val="bottom"/>
          </w:tcPr>
          <w:p w14:paraId="0B9CCFCE" w14:textId="1C649B5C" w:rsidR="000352CB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ltiple delivery unspecified</w:t>
            </w:r>
          </w:p>
        </w:tc>
      </w:tr>
    </w:tbl>
    <w:p w14:paraId="6F56D85D" w14:textId="5D278EFB" w:rsidR="00633E7F" w:rsidRPr="00EF7543" w:rsidRDefault="00633E7F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53D62EC" w14:textId="4CD9812D" w:rsidR="005B3DD2" w:rsidRDefault="005B3DD2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Supplementary Table 2</w:t>
      </w:r>
      <w:r w:rsidR="00FA49F8" w:rsidRPr="00EF7543">
        <w:rPr>
          <w:rFonts w:asciiTheme="minorHAnsi" w:hAnsiTheme="minorHAnsi" w:cstheme="minorHAnsi"/>
          <w:b/>
          <w:sz w:val="22"/>
          <w:szCs w:val="22"/>
          <w:lang w:val="en-US"/>
        </w:rPr>
        <w:t>D</w:t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: ICD-10 codes for outcome ascertainment – stillbirth</w:t>
      </w:r>
    </w:p>
    <w:p w14:paraId="4F3D75EF" w14:textId="77777777" w:rsidR="001C2913" w:rsidRPr="00EF7543" w:rsidRDefault="001C2913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2689"/>
        <w:gridCol w:w="6377"/>
      </w:tblGrid>
      <w:tr w:rsidR="00FA49F8" w:rsidRPr="00EF7543" w14:paraId="22C63B9D" w14:textId="77777777" w:rsidTr="003F4795">
        <w:trPr>
          <w:trHeight w:val="290"/>
        </w:trPr>
        <w:tc>
          <w:tcPr>
            <w:tcW w:w="1483" w:type="pct"/>
            <w:noWrap/>
            <w:hideMark/>
          </w:tcPr>
          <w:p w14:paraId="405A3CAD" w14:textId="77777777" w:rsidR="00FA49F8" w:rsidRPr="00EF7543" w:rsidRDefault="00FA49F8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ICD-10_CODE</w:t>
            </w:r>
          </w:p>
        </w:tc>
        <w:tc>
          <w:tcPr>
            <w:tcW w:w="3517" w:type="pct"/>
            <w:noWrap/>
            <w:hideMark/>
          </w:tcPr>
          <w:p w14:paraId="60D692AF" w14:textId="77777777" w:rsidR="00FA49F8" w:rsidRPr="00EF7543" w:rsidRDefault="00FA49F8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A49F8" w:rsidRPr="00EF7543" w14:paraId="3286E063" w14:textId="77777777" w:rsidTr="003F4795">
        <w:trPr>
          <w:trHeight w:val="317"/>
        </w:trPr>
        <w:tc>
          <w:tcPr>
            <w:tcW w:w="1483" w:type="pct"/>
            <w:noWrap/>
            <w:hideMark/>
          </w:tcPr>
          <w:p w14:paraId="29E9A910" w14:textId="6E6A5A2E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Z37.1</w:t>
            </w:r>
          </w:p>
        </w:tc>
        <w:tc>
          <w:tcPr>
            <w:tcW w:w="3517" w:type="pct"/>
            <w:noWrap/>
          </w:tcPr>
          <w:p w14:paraId="0407990B" w14:textId="18E861DA" w:rsidR="00FA49F8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352CB">
              <w:rPr>
                <w:rFonts w:asciiTheme="minorHAnsi" w:hAnsiTheme="minorHAnsi" w:cstheme="minorHAnsi"/>
                <w:bCs/>
                <w:sz w:val="22"/>
                <w:szCs w:val="22"/>
              </w:rPr>
              <w:t>Single stillbirth</w:t>
            </w:r>
          </w:p>
        </w:tc>
      </w:tr>
    </w:tbl>
    <w:p w14:paraId="209B2C1D" w14:textId="77777777" w:rsidR="00FD2E45" w:rsidRPr="00EF7543" w:rsidRDefault="00FD2E45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09C7770" w14:textId="1FEC4F5F" w:rsidR="00FA49F8" w:rsidRDefault="00FA49F8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Table 2E: ICD-10 codes for outcome ascertainment – </w:t>
      </w:r>
      <w:r w:rsidR="001922C5">
        <w:rPr>
          <w:rFonts w:asciiTheme="minorHAnsi" w:hAnsiTheme="minorHAnsi" w:cstheme="minorHAnsi"/>
          <w:b/>
          <w:sz w:val="22"/>
          <w:szCs w:val="22"/>
          <w:lang w:val="en-US"/>
        </w:rPr>
        <w:t>High birthweight</w:t>
      </w:r>
    </w:p>
    <w:p w14:paraId="1A2A2278" w14:textId="77777777" w:rsidR="001C2913" w:rsidRPr="00EF7543" w:rsidRDefault="001C2913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2689"/>
        <w:gridCol w:w="6377"/>
      </w:tblGrid>
      <w:tr w:rsidR="00FA49F8" w:rsidRPr="00EF7543" w14:paraId="162D1494" w14:textId="77777777" w:rsidTr="003F4795">
        <w:trPr>
          <w:trHeight w:val="290"/>
        </w:trPr>
        <w:tc>
          <w:tcPr>
            <w:tcW w:w="1483" w:type="pct"/>
            <w:noWrap/>
            <w:hideMark/>
          </w:tcPr>
          <w:p w14:paraId="3D9F0564" w14:textId="77777777" w:rsidR="00FA49F8" w:rsidRPr="00EF7543" w:rsidRDefault="00FA49F8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ICD-10_CODE</w:t>
            </w:r>
          </w:p>
        </w:tc>
        <w:tc>
          <w:tcPr>
            <w:tcW w:w="3517" w:type="pct"/>
            <w:noWrap/>
            <w:hideMark/>
          </w:tcPr>
          <w:p w14:paraId="189E90FE" w14:textId="77777777" w:rsidR="00FA49F8" w:rsidRPr="00EF7543" w:rsidRDefault="00FA49F8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A49F8" w:rsidRPr="00EF7543" w14:paraId="68041094" w14:textId="77777777" w:rsidTr="003F4795">
        <w:trPr>
          <w:trHeight w:val="375"/>
        </w:trPr>
        <w:tc>
          <w:tcPr>
            <w:tcW w:w="1483" w:type="pct"/>
            <w:noWrap/>
            <w:hideMark/>
          </w:tcPr>
          <w:p w14:paraId="5A7B1CFF" w14:textId="5DCED45C" w:rsidR="00FA49F8" w:rsidRPr="00EF7543" w:rsidRDefault="00FA49F8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08.0</w:t>
            </w:r>
          </w:p>
        </w:tc>
        <w:tc>
          <w:tcPr>
            <w:tcW w:w="3517" w:type="pct"/>
            <w:noWrap/>
          </w:tcPr>
          <w:p w14:paraId="40145B6C" w14:textId="7DDDB723" w:rsidR="00FA49F8" w:rsidRPr="00EF7543" w:rsidRDefault="000352CB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352CB">
              <w:rPr>
                <w:rFonts w:asciiTheme="minorHAnsi" w:hAnsiTheme="minorHAnsi" w:cstheme="minorHAnsi"/>
                <w:bCs/>
                <w:sz w:val="22"/>
                <w:szCs w:val="22"/>
              </w:rPr>
              <w:t>Exceptionally large baby</w:t>
            </w:r>
          </w:p>
        </w:tc>
      </w:tr>
    </w:tbl>
    <w:p w14:paraId="7EFCEF81" w14:textId="77777777" w:rsidR="00FA49F8" w:rsidRPr="00EF7543" w:rsidRDefault="00FA49F8" w:rsidP="00FA49F8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B3A5819" w14:textId="313E37CA" w:rsidR="00C4557F" w:rsidRPr="00EF7543" w:rsidRDefault="00C4557F" w:rsidP="00814EDD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sectPr w:rsidR="00C4557F" w:rsidRPr="00EF7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99"/>
    <w:rsid w:val="00004F74"/>
    <w:rsid w:val="00005F99"/>
    <w:rsid w:val="00006B5A"/>
    <w:rsid w:val="00010375"/>
    <w:rsid w:val="000202B0"/>
    <w:rsid w:val="00020DD1"/>
    <w:rsid w:val="00023694"/>
    <w:rsid w:val="00027B10"/>
    <w:rsid w:val="00030AF5"/>
    <w:rsid w:val="00030E32"/>
    <w:rsid w:val="00031613"/>
    <w:rsid w:val="00033475"/>
    <w:rsid w:val="000352CB"/>
    <w:rsid w:val="00043D34"/>
    <w:rsid w:val="000513BA"/>
    <w:rsid w:val="000544C7"/>
    <w:rsid w:val="00054EF7"/>
    <w:rsid w:val="00061864"/>
    <w:rsid w:val="00077420"/>
    <w:rsid w:val="000861CC"/>
    <w:rsid w:val="00091420"/>
    <w:rsid w:val="000944EF"/>
    <w:rsid w:val="00095433"/>
    <w:rsid w:val="000B457F"/>
    <w:rsid w:val="000B7DDD"/>
    <w:rsid w:val="000C0B38"/>
    <w:rsid w:val="000C449E"/>
    <w:rsid w:val="000C6C1B"/>
    <w:rsid w:val="000D3CD3"/>
    <w:rsid w:val="000D5DAA"/>
    <w:rsid w:val="000D6846"/>
    <w:rsid w:val="000D6A55"/>
    <w:rsid w:val="000D6AFC"/>
    <w:rsid w:val="000E0AA8"/>
    <w:rsid w:val="000E4A79"/>
    <w:rsid w:val="000E769A"/>
    <w:rsid w:val="000F17FC"/>
    <w:rsid w:val="000F59EC"/>
    <w:rsid w:val="00100C68"/>
    <w:rsid w:val="00100C7F"/>
    <w:rsid w:val="00103BAA"/>
    <w:rsid w:val="00105B4C"/>
    <w:rsid w:val="00116F43"/>
    <w:rsid w:val="00116F96"/>
    <w:rsid w:val="0012359E"/>
    <w:rsid w:val="00123955"/>
    <w:rsid w:val="001239E8"/>
    <w:rsid w:val="00124CF4"/>
    <w:rsid w:val="001311C0"/>
    <w:rsid w:val="00145000"/>
    <w:rsid w:val="0014686E"/>
    <w:rsid w:val="001507CE"/>
    <w:rsid w:val="00150AB0"/>
    <w:rsid w:val="00165767"/>
    <w:rsid w:val="00174743"/>
    <w:rsid w:val="0017516E"/>
    <w:rsid w:val="00191C96"/>
    <w:rsid w:val="001922C5"/>
    <w:rsid w:val="001956AA"/>
    <w:rsid w:val="00196E1C"/>
    <w:rsid w:val="00197EB0"/>
    <w:rsid w:val="001A0444"/>
    <w:rsid w:val="001B52EB"/>
    <w:rsid w:val="001C1E77"/>
    <w:rsid w:val="001C28DE"/>
    <w:rsid w:val="001C2913"/>
    <w:rsid w:val="001C66A8"/>
    <w:rsid w:val="001D4E99"/>
    <w:rsid w:val="001D793F"/>
    <w:rsid w:val="001E0544"/>
    <w:rsid w:val="001F183E"/>
    <w:rsid w:val="001F34A7"/>
    <w:rsid w:val="001F7365"/>
    <w:rsid w:val="00204D65"/>
    <w:rsid w:val="00207423"/>
    <w:rsid w:val="00225EE1"/>
    <w:rsid w:val="00233262"/>
    <w:rsid w:val="00242873"/>
    <w:rsid w:val="00244DFF"/>
    <w:rsid w:val="00246870"/>
    <w:rsid w:val="00260890"/>
    <w:rsid w:val="00261673"/>
    <w:rsid w:val="00261863"/>
    <w:rsid w:val="002641CE"/>
    <w:rsid w:val="0027594A"/>
    <w:rsid w:val="00276425"/>
    <w:rsid w:val="002768BF"/>
    <w:rsid w:val="00277594"/>
    <w:rsid w:val="0028063E"/>
    <w:rsid w:val="0028356B"/>
    <w:rsid w:val="00283A79"/>
    <w:rsid w:val="002852FC"/>
    <w:rsid w:val="00286BF3"/>
    <w:rsid w:val="0028796D"/>
    <w:rsid w:val="00287A8A"/>
    <w:rsid w:val="00290A2F"/>
    <w:rsid w:val="00293E23"/>
    <w:rsid w:val="002B08F6"/>
    <w:rsid w:val="002B10E3"/>
    <w:rsid w:val="002C029D"/>
    <w:rsid w:val="002C1AF5"/>
    <w:rsid w:val="002C23F6"/>
    <w:rsid w:val="002D046E"/>
    <w:rsid w:val="002D3D3E"/>
    <w:rsid w:val="002D5DCA"/>
    <w:rsid w:val="002D685C"/>
    <w:rsid w:val="002E44CF"/>
    <w:rsid w:val="002F0EBD"/>
    <w:rsid w:val="002F2C8C"/>
    <w:rsid w:val="002F3BDC"/>
    <w:rsid w:val="002F430D"/>
    <w:rsid w:val="0030636C"/>
    <w:rsid w:val="00312E02"/>
    <w:rsid w:val="00313200"/>
    <w:rsid w:val="00325B3D"/>
    <w:rsid w:val="003309D0"/>
    <w:rsid w:val="00336CB6"/>
    <w:rsid w:val="003465CC"/>
    <w:rsid w:val="00347CD6"/>
    <w:rsid w:val="00354FAB"/>
    <w:rsid w:val="003553D4"/>
    <w:rsid w:val="003612AE"/>
    <w:rsid w:val="003737FA"/>
    <w:rsid w:val="00375B1B"/>
    <w:rsid w:val="00383EA9"/>
    <w:rsid w:val="003854CA"/>
    <w:rsid w:val="00387CB3"/>
    <w:rsid w:val="0039063D"/>
    <w:rsid w:val="003B486A"/>
    <w:rsid w:val="003C2FF3"/>
    <w:rsid w:val="003C5472"/>
    <w:rsid w:val="003C55DA"/>
    <w:rsid w:val="003C6920"/>
    <w:rsid w:val="003D536A"/>
    <w:rsid w:val="003E2863"/>
    <w:rsid w:val="003E6FFF"/>
    <w:rsid w:val="003F2376"/>
    <w:rsid w:val="003F4795"/>
    <w:rsid w:val="003F7DEB"/>
    <w:rsid w:val="00401560"/>
    <w:rsid w:val="004262B0"/>
    <w:rsid w:val="00427C2A"/>
    <w:rsid w:val="00435142"/>
    <w:rsid w:val="00442C10"/>
    <w:rsid w:val="004434ED"/>
    <w:rsid w:val="00451FE5"/>
    <w:rsid w:val="00452000"/>
    <w:rsid w:val="00454322"/>
    <w:rsid w:val="004547AC"/>
    <w:rsid w:val="004548A8"/>
    <w:rsid w:val="0045784D"/>
    <w:rsid w:val="00460B08"/>
    <w:rsid w:val="00471491"/>
    <w:rsid w:val="004748CC"/>
    <w:rsid w:val="00494684"/>
    <w:rsid w:val="00494FEE"/>
    <w:rsid w:val="0049558F"/>
    <w:rsid w:val="004A4CF9"/>
    <w:rsid w:val="004A6089"/>
    <w:rsid w:val="004B7765"/>
    <w:rsid w:val="004E7570"/>
    <w:rsid w:val="004F15A5"/>
    <w:rsid w:val="004F18D1"/>
    <w:rsid w:val="004F4FA4"/>
    <w:rsid w:val="00500074"/>
    <w:rsid w:val="00512703"/>
    <w:rsid w:val="00514763"/>
    <w:rsid w:val="00524927"/>
    <w:rsid w:val="00526C9E"/>
    <w:rsid w:val="00530637"/>
    <w:rsid w:val="0054171F"/>
    <w:rsid w:val="00544784"/>
    <w:rsid w:val="00545DB5"/>
    <w:rsid w:val="00554755"/>
    <w:rsid w:val="00556913"/>
    <w:rsid w:val="00557EDC"/>
    <w:rsid w:val="0056091C"/>
    <w:rsid w:val="005665A1"/>
    <w:rsid w:val="00567AEC"/>
    <w:rsid w:val="00570625"/>
    <w:rsid w:val="005777F0"/>
    <w:rsid w:val="00582C2A"/>
    <w:rsid w:val="00583F9C"/>
    <w:rsid w:val="005946A5"/>
    <w:rsid w:val="005971BD"/>
    <w:rsid w:val="005A2725"/>
    <w:rsid w:val="005A4F73"/>
    <w:rsid w:val="005A6CDC"/>
    <w:rsid w:val="005A6DDE"/>
    <w:rsid w:val="005B3DD2"/>
    <w:rsid w:val="005B53B1"/>
    <w:rsid w:val="005B5F23"/>
    <w:rsid w:val="005B772C"/>
    <w:rsid w:val="005C27E6"/>
    <w:rsid w:val="005D4C42"/>
    <w:rsid w:val="005E0B52"/>
    <w:rsid w:val="005E35D7"/>
    <w:rsid w:val="005F2324"/>
    <w:rsid w:val="005F5C93"/>
    <w:rsid w:val="005F60B5"/>
    <w:rsid w:val="00606282"/>
    <w:rsid w:val="006073DB"/>
    <w:rsid w:val="00624B9B"/>
    <w:rsid w:val="00632846"/>
    <w:rsid w:val="00633E7F"/>
    <w:rsid w:val="0063559A"/>
    <w:rsid w:val="006402F1"/>
    <w:rsid w:val="00640302"/>
    <w:rsid w:val="00646E1A"/>
    <w:rsid w:val="006533C6"/>
    <w:rsid w:val="0065677A"/>
    <w:rsid w:val="00665978"/>
    <w:rsid w:val="006733E9"/>
    <w:rsid w:val="006A0CC0"/>
    <w:rsid w:val="006B1560"/>
    <w:rsid w:val="006B1D31"/>
    <w:rsid w:val="006B1F25"/>
    <w:rsid w:val="006E04D1"/>
    <w:rsid w:val="006E2D0C"/>
    <w:rsid w:val="00702D01"/>
    <w:rsid w:val="007078C1"/>
    <w:rsid w:val="00715176"/>
    <w:rsid w:val="00725391"/>
    <w:rsid w:val="00725A66"/>
    <w:rsid w:val="00726859"/>
    <w:rsid w:val="00737265"/>
    <w:rsid w:val="00766CC8"/>
    <w:rsid w:val="00772680"/>
    <w:rsid w:val="00774265"/>
    <w:rsid w:val="007778A7"/>
    <w:rsid w:val="007867D1"/>
    <w:rsid w:val="007910B5"/>
    <w:rsid w:val="007A64DC"/>
    <w:rsid w:val="007A7A1C"/>
    <w:rsid w:val="007C4B68"/>
    <w:rsid w:val="007C7A31"/>
    <w:rsid w:val="007D08D5"/>
    <w:rsid w:val="007E1773"/>
    <w:rsid w:val="007E1C49"/>
    <w:rsid w:val="007E5EBD"/>
    <w:rsid w:val="008038A1"/>
    <w:rsid w:val="008059EB"/>
    <w:rsid w:val="0080681D"/>
    <w:rsid w:val="00807C8D"/>
    <w:rsid w:val="00810E54"/>
    <w:rsid w:val="008115FB"/>
    <w:rsid w:val="0081167B"/>
    <w:rsid w:val="00814EDD"/>
    <w:rsid w:val="00820909"/>
    <w:rsid w:val="00834210"/>
    <w:rsid w:val="0084078B"/>
    <w:rsid w:val="00840CF1"/>
    <w:rsid w:val="008434D9"/>
    <w:rsid w:val="008516D4"/>
    <w:rsid w:val="00856637"/>
    <w:rsid w:val="00856B67"/>
    <w:rsid w:val="008573CC"/>
    <w:rsid w:val="00862064"/>
    <w:rsid w:val="008620B4"/>
    <w:rsid w:val="008644E8"/>
    <w:rsid w:val="00867DD6"/>
    <w:rsid w:val="00870B43"/>
    <w:rsid w:val="00871E99"/>
    <w:rsid w:val="00893035"/>
    <w:rsid w:val="00894230"/>
    <w:rsid w:val="00897132"/>
    <w:rsid w:val="008A4FC6"/>
    <w:rsid w:val="008B044F"/>
    <w:rsid w:val="008B5AE8"/>
    <w:rsid w:val="008D7C34"/>
    <w:rsid w:val="008E2D06"/>
    <w:rsid w:val="008E58B9"/>
    <w:rsid w:val="008E5E6E"/>
    <w:rsid w:val="008F262E"/>
    <w:rsid w:val="008F5351"/>
    <w:rsid w:val="00903E4F"/>
    <w:rsid w:val="0090548B"/>
    <w:rsid w:val="009103D3"/>
    <w:rsid w:val="00914FF9"/>
    <w:rsid w:val="009155FA"/>
    <w:rsid w:val="00917176"/>
    <w:rsid w:val="00925943"/>
    <w:rsid w:val="00926344"/>
    <w:rsid w:val="0093027A"/>
    <w:rsid w:val="00936FC2"/>
    <w:rsid w:val="00936FDE"/>
    <w:rsid w:val="009518C6"/>
    <w:rsid w:val="00951992"/>
    <w:rsid w:val="00954AA1"/>
    <w:rsid w:val="00957B33"/>
    <w:rsid w:val="00974ACC"/>
    <w:rsid w:val="00977A37"/>
    <w:rsid w:val="00977E50"/>
    <w:rsid w:val="00990159"/>
    <w:rsid w:val="0099151C"/>
    <w:rsid w:val="009963AB"/>
    <w:rsid w:val="009A419D"/>
    <w:rsid w:val="009B4DF3"/>
    <w:rsid w:val="009B62F2"/>
    <w:rsid w:val="009B7D8E"/>
    <w:rsid w:val="009C32C5"/>
    <w:rsid w:val="009D5B00"/>
    <w:rsid w:val="009E39FF"/>
    <w:rsid w:val="009F000C"/>
    <w:rsid w:val="009F0301"/>
    <w:rsid w:val="009F0975"/>
    <w:rsid w:val="009F59C7"/>
    <w:rsid w:val="009F5A45"/>
    <w:rsid w:val="009F6F05"/>
    <w:rsid w:val="00A03995"/>
    <w:rsid w:val="00A0517D"/>
    <w:rsid w:val="00A05B94"/>
    <w:rsid w:val="00A07014"/>
    <w:rsid w:val="00A127A3"/>
    <w:rsid w:val="00A21D0F"/>
    <w:rsid w:val="00A21F7D"/>
    <w:rsid w:val="00A27133"/>
    <w:rsid w:val="00A30A1C"/>
    <w:rsid w:val="00A34A2B"/>
    <w:rsid w:val="00A34D4C"/>
    <w:rsid w:val="00A4418E"/>
    <w:rsid w:val="00A501F0"/>
    <w:rsid w:val="00A57E72"/>
    <w:rsid w:val="00A61137"/>
    <w:rsid w:val="00A66513"/>
    <w:rsid w:val="00A67CDE"/>
    <w:rsid w:val="00A72D0D"/>
    <w:rsid w:val="00A74BCF"/>
    <w:rsid w:val="00A766E6"/>
    <w:rsid w:val="00A824E0"/>
    <w:rsid w:val="00A864A1"/>
    <w:rsid w:val="00A90F63"/>
    <w:rsid w:val="00A9739B"/>
    <w:rsid w:val="00AA01C9"/>
    <w:rsid w:val="00AA6DCE"/>
    <w:rsid w:val="00AA7985"/>
    <w:rsid w:val="00AB20EF"/>
    <w:rsid w:val="00AB26EA"/>
    <w:rsid w:val="00AB5729"/>
    <w:rsid w:val="00AB6F89"/>
    <w:rsid w:val="00AC5830"/>
    <w:rsid w:val="00AC7EF1"/>
    <w:rsid w:val="00AD0E85"/>
    <w:rsid w:val="00AD61B7"/>
    <w:rsid w:val="00AD6DC3"/>
    <w:rsid w:val="00AE3378"/>
    <w:rsid w:val="00AE7FD2"/>
    <w:rsid w:val="00AF0214"/>
    <w:rsid w:val="00AF5D99"/>
    <w:rsid w:val="00B027B3"/>
    <w:rsid w:val="00B066B2"/>
    <w:rsid w:val="00B33013"/>
    <w:rsid w:val="00B4059F"/>
    <w:rsid w:val="00B61B3E"/>
    <w:rsid w:val="00B645CA"/>
    <w:rsid w:val="00B656E9"/>
    <w:rsid w:val="00B70EF4"/>
    <w:rsid w:val="00B72BA0"/>
    <w:rsid w:val="00B871E5"/>
    <w:rsid w:val="00B872F0"/>
    <w:rsid w:val="00B87746"/>
    <w:rsid w:val="00B900BD"/>
    <w:rsid w:val="00BA2B8F"/>
    <w:rsid w:val="00BA3A79"/>
    <w:rsid w:val="00BA3B8F"/>
    <w:rsid w:val="00BA3DB7"/>
    <w:rsid w:val="00BA5EEB"/>
    <w:rsid w:val="00BB559E"/>
    <w:rsid w:val="00BC0C50"/>
    <w:rsid w:val="00BC14A7"/>
    <w:rsid w:val="00BD07DD"/>
    <w:rsid w:val="00BD5CA2"/>
    <w:rsid w:val="00BE08D9"/>
    <w:rsid w:val="00BE7BC0"/>
    <w:rsid w:val="00BF110B"/>
    <w:rsid w:val="00BF1C6C"/>
    <w:rsid w:val="00BF4184"/>
    <w:rsid w:val="00BF7C57"/>
    <w:rsid w:val="00C008E2"/>
    <w:rsid w:val="00C03B7C"/>
    <w:rsid w:val="00C130E4"/>
    <w:rsid w:val="00C166E4"/>
    <w:rsid w:val="00C20F99"/>
    <w:rsid w:val="00C226E3"/>
    <w:rsid w:val="00C2270A"/>
    <w:rsid w:val="00C3166A"/>
    <w:rsid w:val="00C3355D"/>
    <w:rsid w:val="00C351CF"/>
    <w:rsid w:val="00C36128"/>
    <w:rsid w:val="00C4557F"/>
    <w:rsid w:val="00C4705B"/>
    <w:rsid w:val="00C5195F"/>
    <w:rsid w:val="00C53A0C"/>
    <w:rsid w:val="00C57245"/>
    <w:rsid w:val="00C67401"/>
    <w:rsid w:val="00C712E9"/>
    <w:rsid w:val="00C7148C"/>
    <w:rsid w:val="00C827B8"/>
    <w:rsid w:val="00C96F9D"/>
    <w:rsid w:val="00CA0370"/>
    <w:rsid w:val="00CA7534"/>
    <w:rsid w:val="00CB101E"/>
    <w:rsid w:val="00CB3A7B"/>
    <w:rsid w:val="00CB402C"/>
    <w:rsid w:val="00CC2443"/>
    <w:rsid w:val="00CC29FB"/>
    <w:rsid w:val="00CC30CE"/>
    <w:rsid w:val="00CC335A"/>
    <w:rsid w:val="00CC4EAE"/>
    <w:rsid w:val="00CD32C4"/>
    <w:rsid w:val="00CE0435"/>
    <w:rsid w:val="00CE50EE"/>
    <w:rsid w:val="00CF02CC"/>
    <w:rsid w:val="00CF2964"/>
    <w:rsid w:val="00CF7B6E"/>
    <w:rsid w:val="00D00269"/>
    <w:rsid w:val="00D13E31"/>
    <w:rsid w:val="00D17BB7"/>
    <w:rsid w:val="00D2135A"/>
    <w:rsid w:val="00D218B1"/>
    <w:rsid w:val="00D22ED1"/>
    <w:rsid w:val="00D25A5E"/>
    <w:rsid w:val="00D32026"/>
    <w:rsid w:val="00D337E4"/>
    <w:rsid w:val="00D35362"/>
    <w:rsid w:val="00D3679C"/>
    <w:rsid w:val="00D41159"/>
    <w:rsid w:val="00D42F74"/>
    <w:rsid w:val="00D474A4"/>
    <w:rsid w:val="00D53223"/>
    <w:rsid w:val="00D5322A"/>
    <w:rsid w:val="00D70FB4"/>
    <w:rsid w:val="00D71445"/>
    <w:rsid w:val="00D7588E"/>
    <w:rsid w:val="00D77FE0"/>
    <w:rsid w:val="00D94252"/>
    <w:rsid w:val="00D95D15"/>
    <w:rsid w:val="00D95D7C"/>
    <w:rsid w:val="00DB0BE9"/>
    <w:rsid w:val="00DB1F69"/>
    <w:rsid w:val="00DB7484"/>
    <w:rsid w:val="00DD028A"/>
    <w:rsid w:val="00DD7E7B"/>
    <w:rsid w:val="00DF3193"/>
    <w:rsid w:val="00E029AA"/>
    <w:rsid w:val="00E0412E"/>
    <w:rsid w:val="00E12304"/>
    <w:rsid w:val="00E17281"/>
    <w:rsid w:val="00E246CF"/>
    <w:rsid w:val="00E25E57"/>
    <w:rsid w:val="00E33848"/>
    <w:rsid w:val="00E340BE"/>
    <w:rsid w:val="00E40B34"/>
    <w:rsid w:val="00E4161D"/>
    <w:rsid w:val="00E70423"/>
    <w:rsid w:val="00E710F3"/>
    <w:rsid w:val="00E816DE"/>
    <w:rsid w:val="00E913B3"/>
    <w:rsid w:val="00E923E8"/>
    <w:rsid w:val="00E926EF"/>
    <w:rsid w:val="00EA54AD"/>
    <w:rsid w:val="00EA54FC"/>
    <w:rsid w:val="00EB7D8B"/>
    <w:rsid w:val="00EC77AB"/>
    <w:rsid w:val="00ED4A3C"/>
    <w:rsid w:val="00ED7C61"/>
    <w:rsid w:val="00EE099C"/>
    <w:rsid w:val="00EE270B"/>
    <w:rsid w:val="00EF0BF8"/>
    <w:rsid w:val="00EF22F6"/>
    <w:rsid w:val="00EF2BC5"/>
    <w:rsid w:val="00EF7543"/>
    <w:rsid w:val="00F03D58"/>
    <w:rsid w:val="00F0549B"/>
    <w:rsid w:val="00F07104"/>
    <w:rsid w:val="00F157F3"/>
    <w:rsid w:val="00F2214F"/>
    <w:rsid w:val="00F22758"/>
    <w:rsid w:val="00F409B5"/>
    <w:rsid w:val="00F42558"/>
    <w:rsid w:val="00F507F3"/>
    <w:rsid w:val="00F51926"/>
    <w:rsid w:val="00F51F3B"/>
    <w:rsid w:val="00F525AE"/>
    <w:rsid w:val="00F63819"/>
    <w:rsid w:val="00F63D1D"/>
    <w:rsid w:val="00F64BA8"/>
    <w:rsid w:val="00F658B7"/>
    <w:rsid w:val="00F82AC1"/>
    <w:rsid w:val="00F87AEF"/>
    <w:rsid w:val="00F91AF2"/>
    <w:rsid w:val="00F96759"/>
    <w:rsid w:val="00FA284B"/>
    <w:rsid w:val="00FA4757"/>
    <w:rsid w:val="00FA49F8"/>
    <w:rsid w:val="00FA586A"/>
    <w:rsid w:val="00FB367C"/>
    <w:rsid w:val="00FB3CCF"/>
    <w:rsid w:val="00FB43F2"/>
    <w:rsid w:val="00FB522C"/>
    <w:rsid w:val="00FB5928"/>
    <w:rsid w:val="00FC2021"/>
    <w:rsid w:val="00FC4887"/>
    <w:rsid w:val="00FC67AE"/>
    <w:rsid w:val="00FD28C5"/>
    <w:rsid w:val="00FD2E45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9B5E"/>
  <w15:chartTrackingRefBased/>
  <w15:docId w15:val="{A70803A2-0EBE-4A84-8705-E699DDE4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2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3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a Subramanian (Applied Health Research)</dc:creator>
  <cp:keywords/>
  <dc:description/>
  <cp:lastModifiedBy>Anuradhaa Subramanian (Applied Health Research)</cp:lastModifiedBy>
  <cp:revision>22</cp:revision>
  <dcterms:created xsi:type="dcterms:W3CDTF">2022-03-03T11:45:00Z</dcterms:created>
  <dcterms:modified xsi:type="dcterms:W3CDTF">2022-05-19T23:57:00Z</dcterms:modified>
</cp:coreProperties>
</file>